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9C46E" w14:textId="045F3A67" w:rsidR="00F877AB" w:rsidRPr="009F692D" w:rsidRDefault="009F692D" w:rsidP="00033D9A">
      <w:pPr>
        <w:spacing w:after="0" w:line="240" w:lineRule="auto"/>
        <w:rPr>
          <w:b/>
          <w:bCs/>
        </w:rPr>
      </w:pPr>
      <w:r w:rsidRPr="009F692D">
        <w:rPr>
          <w:b/>
          <w:bCs/>
        </w:rPr>
        <w:t>Supplementary Table S1</w:t>
      </w:r>
      <w:r>
        <w:rPr>
          <w:b/>
          <w:bCs/>
        </w:rPr>
        <w:t xml:space="preserve"> Conversion table </w:t>
      </w:r>
      <w:r w:rsidR="00033D9A">
        <w:rPr>
          <w:b/>
          <w:bCs/>
        </w:rPr>
        <w:t xml:space="preserve">between the disease severity in </w:t>
      </w:r>
      <w:r w:rsidR="00FA1F2D">
        <w:rPr>
          <w:b/>
          <w:bCs/>
        </w:rPr>
        <w:t>%</w:t>
      </w:r>
      <w:r w:rsidR="00033D9A">
        <w:rPr>
          <w:b/>
          <w:bCs/>
        </w:rPr>
        <w:t xml:space="preserve"> and on the 1-9 sca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3D9A" w:rsidRPr="00F877AB" w14:paraId="70C687F8" w14:textId="77777777" w:rsidTr="00EB2B14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0037BD3" w14:textId="65E96D2E" w:rsidR="00033D9A" w:rsidRPr="00DB50BF" w:rsidRDefault="00033D9A" w:rsidP="009F692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B50BF">
              <w:rPr>
                <w:b/>
                <w:bCs/>
                <w:sz w:val="20"/>
                <w:szCs w:val="20"/>
              </w:rPr>
              <w:t>Disease level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C53671" w14:textId="71BDB7AE" w:rsidR="00033D9A" w:rsidRPr="00DB50BF" w:rsidRDefault="00033D9A" w:rsidP="009F692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B50BF">
              <w:rPr>
                <w:b/>
                <w:bCs/>
                <w:sz w:val="20"/>
                <w:szCs w:val="20"/>
              </w:rPr>
              <w:t>Disease severit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33D9A" w:rsidRPr="00F877AB" w14:paraId="77DFF32D" w14:textId="77777777" w:rsidTr="00EB2B14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401A1950" w14:textId="77777777" w:rsidR="00033D9A" w:rsidRPr="00DB50BF" w:rsidRDefault="00033D9A" w:rsidP="009F692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449E469" w14:textId="6505BB7E" w:rsidR="00033D9A" w:rsidRPr="00DB50BF" w:rsidRDefault="00033D9A" w:rsidP="009F692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DB50BF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1CC5B85" w14:textId="306ABC89" w:rsidR="00033D9A" w:rsidRPr="00DB50BF" w:rsidRDefault="00033D9A" w:rsidP="009F692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-9 scale</w:t>
            </w:r>
          </w:p>
        </w:tc>
      </w:tr>
      <w:tr w:rsidR="00F877AB" w:rsidRPr="00F877AB" w14:paraId="40CA7422" w14:textId="77777777" w:rsidTr="009F692D">
        <w:tc>
          <w:tcPr>
            <w:tcW w:w="3005" w:type="dxa"/>
            <w:tcBorders>
              <w:top w:val="single" w:sz="4" w:space="0" w:color="auto"/>
            </w:tcBorders>
          </w:tcPr>
          <w:p w14:paraId="0B5B2172" w14:textId="30F820D3" w:rsidR="00F877AB" w:rsidRPr="00F877AB" w:rsidRDefault="00F877AB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or trac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21EB8B4" w14:textId="26432D42" w:rsidR="00F877AB" w:rsidRPr="00F877AB" w:rsidRDefault="00FA1F2D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FA0A443" w14:textId="7029314B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877AB" w:rsidRPr="00F877AB" w14:paraId="02CD807B" w14:textId="77777777" w:rsidTr="009F692D">
        <w:tc>
          <w:tcPr>
            <w:tcW w:w="3005" w:type="dxa"/>
          </w:tcPr>
          <w:p w14:paraId="31D6155E" w14:textId="77777777" w:rsidR="00F877AB" w:rsidRPr="00F877AB" w:rsidRDefault="00F877AB" w:rsidP="009F692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7CFE88E4" w14:textId="2EE11D52" w:rsidR="00F877AB" w:rsidRPr="00F877AB" w:rsidRDefault="00FA1F2D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3006" w:type="dxa"/>
          </w:tcPr>
          <w:p w14:paraId="4BD6998C" w14:textId="7754FF35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877AB" w:rsidRPr="00F877AB" w14:paraId="49E0D761" w14:textId="77777777" w:rsidTr="009F692D">
        <w:tc>
          <w:tcPr>
            <w:tcW w:w="3005" w:type="dxa"/>
          </w:tcPr>
          <w:p w14:paraId="20C6A263" w14:textId="2092A078" w:rsidR="00F877AB" w:rsidRPr="00F877AB" w:rsidRDefault="00F877AB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005" w:type="dxa"/>
          </w:tcPr>
          <w:p w14:paraId="7F50702D" w14:textId="35AC4805" w:rsidR="003611E2" w:rsidRPr="00F877AB" w:rsidRDefault="003611E2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A1F2D">
              <w:rPr>
                <w:sz w:val="20"/>
                <w:szCs w:val="20"/>
              </w:rPr>
              <w:t>5</w:t>
            </w:r>
          </w:p>
        </w:tc>
        <w:tc>
          <w:tcPr>
            <w:tcW w:w="3006" w:type="dxa"/>
          </w:tcPr>
          <w:p w14:paraId="4BEC78BD" w14:textId="12CF82ED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877AB" w:rsidRPr="00F877AB" w14:paraId="36383C30" w14:textId="77777777" w:rsidTr="009F692D">
        <w:tc>
          <w:tcPr>
            <w:tcW w:w="3005" w:type="dxa"/>
          </w:tcPr>
          <w:p w14:paraId="51B39395" w14:textId="77777777" w:rsidR="00F877AB" w:rsidRPr="00F877AB" w:rsidRDefault="00F877AB" w:rsidP="009F692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713191D1" w14:textId="46885E84" w:rsidR="00F877AB" w:rsidRPr="00F877AB" w:rsidRDefault="00923D1D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6" w:type="dxa"/>
          </w:tcPr>
          <w:p w14:paraId="15B40533" w14:textId="3DDE7C83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877AB" w:rsidRPr="00F877AB" w14:paraId="56248DFA" w14:textId="77777777" w:rsidTr="009F692D">
        <w:tc>
          <w:tcPr>
            <w:tcW w:w="3005" w:type="dxa"/>
          </w:tcPr>
          <w:p w14:paraId="2669BBEE" w14:textId="71D324FE" w:rsidR="00F877AB" w:rsidRPr="00F877AB" w:rsidRDefault="000C172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3005" w:type="dxa"/>
          </w:tcPr>
          <w:p w14:paraId="415B5FAB" w14:textId="3BE47958" w:rsidR="00F877AB" w:rsidRPr="00F877AB" w:rsidRDefault="000A2A9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06" w:type="dxa"/>
          </w:tcPr>
          <w:p w14:paraId="69720487" w14:textId="1B5B9332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877AB" w:rsidRPr="00F877AB" w14:paraId="2734324D" w14:textId="77777777" w:rsidTr="009F692D">
        <w:tc>
          <w:tcPr>
            <w:tcW w:w="3005" w:type="dxa"/>
          </w:tcPr>
          <w:p w14:paraId="53678EFA" w14:textId="6584EFA9" w:rsidR="00F877AB" w:rsidRPr="00F877AB" w:rsidRDefault="000C172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3005" w:type="dxa"/>
          </w:tcPr>
          <w:p w14:paraId="46E500E2" w14:textId="5B695808" w:rsidR="00F877AB" w:rsidRPr="00F877AB" w:rsidRDefault="000A2A9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06" w:type="dxa"/>
          </w:tcPr>
          <w:p w14:paraId="5A5FC5CD" w14:textId="232AA455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F877AB" w:rsidRPr="00F877AB" w14:paraId="5BC294CF" w14:textId="77777777" w:rsidTr="009F692D">
        <w:tc>
          <w:tcPr>
            <w:tcW w:w="3005" w:type="dxa"/>
          </w:tcPr>
          <w:p w14:paraId="187A6BDF" w14:textId="77777777" w:rsidR="00F877AB" w:rsidRPr="00F877AB" w:rsidRDefault="00F877AB" w:rsidP="009F692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2B8910D2" w14:textId="7AB88065" w:rsidR="00F877AB" w:rsidRPr="00F877AB" w:rsidRDefault="000A2A9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006" w:type="dxa"/>
          </w:tcPr>
          <w:p w14:paraId="445714B7" w14:textId="35EF0913" w:rsidR="00F877AB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C1728" w:rsidRPr="00F877AB" w14:paraId="37A3CF4F" w14:textId="77777777" w:rsidTr="009F692D">
        <w:tc>
          <w:tcPr>
            <w:tcW w:w="3005" w:type="dxa"/>
          </w:tcPr>
          <w:p w14:paraId="2A1D53D2" w14:textId="1E15A274" w:rsidR="000C1728" w:rsidRPr="00F877AB" w:rsidRDefault="000C172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3005" w:type="dxa"/>
          </w:tcPr>
          <w:p w14:paraId="422569B1" w14:textId="40B22D48" w:rsidR="000C1728" w:rsidRPr="00F877AB" w:rsidRDefault="000A2A9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006" w:type="dxa"/>
          </w:tcPr>
          <w:p w14:paraId="3054934D" w14:textId="2E3C0096" w:rsidR="000C1728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C1728" w:rsidRPr="00F877AB" w14:paraId="02888251" w14:textId="77777777" w:rsidTr="009F692D">
        <w:tc>
          <w:tcPr>
            <w:tcW w:w="3005" w:type="dxa"/>
          </w:tcPr>
          <w:p w14:paraId="6229014E" w14:textId="77777777" w:rsidR="000C1728" w:rsidRPr="00F877AB" w:rsidRDefault="000C1728" w:rsidP="009F692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5A23FE67" w14:textId="524BA05C" w:rsidR="000C1728" w:rsidRPr="00F877AB" w:rsidRDefault="000A2A98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006" w:type="dxa"/>
          </w:tcPr>
          <w:p w14:paraId="31E392EE" w14:textId="4EEF366F" w:rsidR="000C1728" w:rsidRPr="00F877AB" w:rsidRDefault="00DB50BF" w:rsidP="009F692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14:paraId="0DEB0162" w14:textId="77777777" w:rsidR="00F877AB" w:rsidRPr="00F877AB" w:rsidRDefault="00F877AB" w:rsidP="00F877AB"/>
    <w:p w14:paraId="105C6FE9" w14:textId="2F4AFF41" w:rsidR="004E746A" w:rsidRPr="00AD2F8B" w:rsidRDefault="004E746A" w:rsidP="004E746A">
      <w:pPr>
        <w:pStyle w:val="Caption"/>
      </w:pPr>
      <w:r w:rsidRPr="00AD2F8B">
        <w:t>Supplementary Table S</w:t>
      </w:r>
      <w:r w:rsidR="00E559C7">
        <w:t>2</w:t>
      </w:r>
      <w:r w:rsidRPr="00AD2F8B">
        <w:t xml:space="preserve"> Estimated variance components from the four genomic prediction model from Flakkebjerg</w:t>
      </w:r>
      <w:r>
        <w:t>.</w:t>
      </w:r>
    </w:p>
    <w:tbl>
      <w:tblPr>
        <w:tblStyle w:val="TableGrid"/>
        <w:tblW w:w="8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24"/>
        <w:gridCol w:w="1300"/>
        <w:gridCol w:w="1300"/>
        <w:gridCol w:w="1496"/>
        <w:gridCol w:w="1299"/>
      </w:tblGrid>
      <w:tr w:rsidR="004E746A" w:rsidRPr="00CF7CA0" w14:paraId="4906942B" w14:textId="77777777" w:rsidTr="00194DC2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53DF0F8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Flakkebjerg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74524430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30EED6F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EB788E0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Epistati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20AD324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452D6C9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Full</w:t>
            </w:r>
          </w:p>
        </w:tc>
      </w:tr>
      <w:tr w:rsidR="004E746A" w:rsidRPr="00CF7CA0" w14:paraId="5291520E" w14:textId="77777777" w:rsidTr="00194DC2">
        <w:tc>
          <w:tcPr>
            <w:tcW w:w="1961" w:type="dxa"/>
            <w:vMerge w:val="restart"/>
            <w:tcBorders>
              <w:top w:val="single" w:sz="4" w:space="0" w:color="auto"/>
            </w:tcBorders>
          </w:tcPr>
          <w:p w14:paraId="1C6F0379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 genetic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9E5083B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279A005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EFC9876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B71CCFF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7D21C37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1)</w:t>
            </w:r>
          </w:p>
        </w:tc>
      </w:tr>
      <w:tr w:rsidR="004E746A" w:rsidRPr="00CF7CA0" w14:paraId="32D1B31F" w14:textId="77777777" w:rsidTr="00194DC2">
        <w:tc>
          <w:tcPr>
            <w:tcW w:w="1961" w:type="dxa"/>
            <w:vMerge/>
          </w:tcPr>
          <w:p w14:paraId="2C05C877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74E84DDA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0EFF8F1F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7D225387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496" w:type="dxa"/>
          </w:tcPr>
          <w:p w14:paraId="28EB55E2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9" w:type="dxa"/>
          </w:tcPr>
          <w:p w14:paraId="674A920C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</w:tr>
      <w:tr w:rsidR="004E746A" w:rsidRPr="00CF7CA0" w14:paraId="6E66B697" w14:textId="77777777" w:rsidTr="00194DC2">
        <w:tc>
          <w:tcPr>
            <w:tcW w:w="1961" w:type="dxa"/>
            <w:vMerge w:val="restart"/>
          </w:tcPr>
          <w:p w14:paraId="31D18128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-by-additive epistatic</w:t>
            </w:r>
          </w:p>
        </w:tc>
        <w:tc>
          <w:tcPr>
            <w:tcW w:w="1324" w:type="dxa"/>
          </w:tcPr>
          <w:p w14:paraId="4D54ADA7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</w:tcPr>
          <w:p w14:paraId="4496BC81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5CA7CB9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1496" w:type="dxa"/>
          </w:tcPr>
          <w:p w14:paraId="241FB993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701EF33F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12)</w:t>
            </w:r>
          </w:p>
        </w:tc>
      </w:tr>
      <w:tr w:rsidR="004E746A" w:rsidRPr="00CF7CA0" w14:paraId="428EB843" w14:textId="77777777" w:rsidTr="00194DC2">
        <w:tc>
          <w:tcPr>
            <w:tcW w:w="1961" w:type="dxa"/>
            <w:vMerge/>
          </w:tcPr>
          <w:p w14:paraId="75779EB0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090FAC12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3948D1D5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39A6A10F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496" w:type="dxa"/>
          </w:tcPr>
          <w:p w14:paraId="487D9DA2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161519E2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0C22A4A4" w14:textId="77777777" w:rsidTr="00194DC2">
        <w:tc>
          <w:tcPr>
            <w:tcW w:w="1961" w:type="dxa"/>
            <w:vMerge/>
          </w:tcPr>
          <w:p w14:paraId="783FAEEA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E263946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5B700C6B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7499447A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496" w:type="dxa"/>
          </w:tcPr>
          <w:p w14:paraId="36E4F3D5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086B016F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8)</w:t>
            </w:r>
          </w:p>
        </w:tc>
      </w:tr>
      <w:tr w:rsidR="004E746A" w:rsidRPr="00CF7CA0" w14:paraId="622FC0F5" w14:textId="77777777" w:rsidTr="00194DC2">
        <w:tc>
          <w:tcPr>
            <w:tcW w:w="1961" w:type="dxa"/>
            <w:vMerge w:val="restart"/>
          </w:tcPr>
          <w:p w14:paraId="2812EC97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324" w:type="dxa"/>
          </w:tcPr>
          <w:p w14:paraId="790B1B7E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CMS+NRG </w:t>
            </w:r>
          </w:p>
        </w:tc>
        <w:tc>
          <w:tcPr>
            <w:tcW w:w="1300" w:type="dxa"/>
          </w:tcPr>
          <w:p w14:paraId="3A2AAB48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11F9C266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96" w:type="dxa"/>
          </w:tcPr>
          <w:p w14:paraId="35A38358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5CF29AF6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2A45DA95" w14:textId="77777777" w:rsidTr="00194DC2">
        <w:tc>
          <w:tcPr>
            <w:tcW w:w="1961" w:type="dxa"/>
            <w:vMerge/>
          </w:tcPr>
          <w:p w14:paraId="5D0A5EEE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71E8A7D3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057B41EB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49C7603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96" w:type="dxa"/>
          </w:tcPr>
          <w:p w14:paraId="61684048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99" w:type="dxa"/>
          </w:tcPr>
          <w:p w14:paraId="7776F946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</w:tr>
      <w:tr w:rsidR="004E746A" w:rsidRPr="00CF7CA0" w14:paraId="020EBEB1" w14:textId="77777777" w:rsidTr="00194DC2">
        <w:tc>
          <w:tcPr>
            <w:tcW w:w="1961" w:type="dxa"/>
          </w:tcPr>
          <w:p w14:paraId="54DF4C30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Line</w:t>
            </w:r>
          </w:p>
        </w:tc>
        <w:tc>
          <w:tcPr>
            <w:tcW w:w="1324" w:type="dxa"/>
          </w:tcPr>
          <w:p w14:paraId="157AA0E9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1C7BCB76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300" w:type="dxa"/>
          </w:tcPr>
          <w:p w14:paraId="543925EA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496" w:type="dxa"/>
          </w:tcPr>
          <w:p w14:paraId="2F7056C1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99" w:type="dxa"/>
          </w:tcPr>
          <w:p w14:paraId="03BCEE4D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</w:tr>
      <w:tr w:rsidR="004E746A" w:rsidRPr="00CF7CA0" w14:paraId="4E0BADE7" w14:textId="77777777" w:rsidTr="00194DC2">
        <w:tc>
          <w:tcPr>
            <w:tcW w:w="1961" w:type="dxa"/>
          </w:tcPr>
          <w:p w14:paraId="0AB6410E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324" w:type="dxa"/>
          </w:tcPr>
          <w:p w14:paraId="0CEA64C6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14:paraId="1728AA42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0E186240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496" w:type="dxa"/>
          </w:tcPr>
          <w:p w14:paraId="587DEDA4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721295DA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1B5BD047" w14:textId="77777777" w:rsidTr="00194DC2">
        <w:tc>
          <w:tcPr>
            <w:tcW w:w="1961" w:type="dxa"/>
            <w:vMerge w:val="restart"/>
          </w:tcPr>
          <w:p w14:paraId="311B4B5D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24" w:type="dxa"/>
          </w:tcPr>
          <w:p w14:paraId="7F26FD75" w14:textId="34C13297" w:rsidR="004E746A" w:rsidRPr="00CF7CA0" w:rsidRDefault="001812DE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300" w:type="dxa"/>
          </w:tcPr>
          <w:p w14:paraId="15D66712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300" w:type="dxa"/>
          </w:tcPr>
          <w:p w14:paraId="5D3CD0DD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496" w:type="dxa"/>
          </w:tcPr>
          <w:p w14:paraId="01259863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9" w:type="dxa"/>
          </w:tcPr>
          <w:p w14:paraId="1A53C93C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</w:tr>
      <w:tr w:rsidR="004E746A" w:rsidRPr="00CF7CA0" w14:paraId="0B8C7F47" w14:textId="77777777" w:rsidTr="00194DC2">
        <w:tc>
          <w:tcPr>
            <w:tcW w:w="1961" w:type="dxa"/>
            <w:vMerge/>
          </w:tcPr>
          <w:p w14:paraId="2C51EBBA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5DCD1C0B" w14:textId="1CB8EB4D" w:rsidR="004E746A" w:rsidRPr="00CF7CA0" w:rsidRDefault="001812DE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</w:tcPr>
          <w:p w14:paraId="20B9AF8C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300" w:type="dxa"/>
          </w:tcPr>
          <w:p w14:paraId="0E904C0E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496" w:type="dxa"/>
          </w:tcPr>
          <w:p w14:paraId="50C25F6B" w14:textId="77777777" w:rsidR="004E746A" w:rsidRPr="00CF7CA0" w:rsidRDefault="004E746A" w:rsidP="009F692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299" w:type="dxa"/>
          </w:tcPr>
          <w:p w14:paraId="4BD37DC3" w14:textId="77777777" w:rsidR="004E746A" w:rsidRPr="00CF7CA0" w:rsidRDefault="004E746A" w:rsidP="009F692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</w:tbl>
    <w:p w14:paraId="27FB8DAD" w14:textId="77777777" w:rsidR="004E746A" w:rsidRPr="00AD2F8B" w:rsidRDefault="004E746A" w:rsidP="004E746A"/>
    <w:p w14:paraId="7876F93D" w14:textId="0AD468FE" w:rsidR="004E746A" w:rsidRPr="00AD2F8B" w:rsidRDefault="004E746A" w:rsidP="004E746A">
      <w:pPr>
        <w:pStyle w:val="Caption"/>
      </w:pPr>
      <w:r w:rsidRPr="00AD2F8B">
        <w:t>Supplementary Table S</w:t>
      </w:r>
      <w:r w:rsidR="00E559C7">
        <w:t>3</w:t>
      </w:r>
      <w:r w:rsidRPr="00AD2F8B">
        <w:t xml:space="preserve"> Estimated variance components from the four genomic prediction model from Nienstädt</w:t>
      </w:r>
      <w:r>
        <w:t>.</w:t>
      </w:r>
    </w:p>
    <w:tbl>
      <w:tblPr>
        <w:tblStyle w:val="TableGrid"/>
        <w:tblW w:w="8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24"/>
        <w:gridCol w:w="1300"/>
        <w:gridCol w:w="1300"/>
        <w:gridCol w:w="1496"/>
        <w:gridCol w:w="1299"/>
      </w:tblGrid>
      <w:tr w:rsidR="004E746A" w:rsidRPr="00CF7CA0" w14:paraId="4BF4BFAE" w14:textId="77777777" w:rsidTr="00194DC2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7449FBC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Nienstädt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EB0AB7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AAEC89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E5283CD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Epistati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E9730B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39354715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Full</w:t>
            </w:r>
          </w:p>
        </w:tc>
      </w:tr>
      <w:tr w:rsidR="004E746A" w:rsidRPr="00CF7CA0" w14:paraId="5AAE8C52" w14:textId="77777777" w:rsidTr="00194DC2">
        <w:tc>
          <w:tcPr>
            <w:tcW w:w="1961" w:type="dxa"/>
            <w:vMerge w:val="restart"/>
            <w:tcBorders>
              <w:top w:val="single" w:sz="4" w:space="0" w:color="auto"/>
            </w:tcBorders>
          </w:tcPr>
          <w:p w14:paraId="076A41E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 genetic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26E8CD7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61DD2BF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12ABD8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FB5E392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FE837B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68F0ADE5" w14:textId="77777777" w:rsidTr="00194DC2">
        <w:tc>
          <w:tcPr>
            <w:tcW w:w="1961" w:type="dxa"/>
            <w:vMerge/>
          </w:tcPr>
          <w:p w14:paraId="754A170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6616CD0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52982D52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300" w:type="dxa"/>
          </w:tcPr>
          <w:p w14:paraId="330F80C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496" w:type="dxa"/>
          </w:tcPr>
          <w:p w14:paraId="74CB170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99" w:type="dxa"/>
          </w:tcPr>
          <w:p w14:paraId="2E40044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</w:tr>
      <w:tr w:rsidR="004E746A" w:rsidRPr="00CF7CA0" w14:paraId="0A8B3295" w14:textId="77777777" w:rsidTr="00194DC2">
        <w:tc>
          <w:tcPr>
            <w:tcW w:w="1961" w:type="dxa"/>
            <w:vMerge w:val="restart"/>
          </w:tcPr>
          <w:p w14:paraId="744C1A6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-by-additive epistatic</w:t>
            </w:r>
          </w:p>
        </w:tc>
        <w:tc>
          <w:tcPr>
            <w:tcW w:w="1324" w:type="dxa"/>
          </w:tcPr>
          <w:p w14:paraId="269EF1E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</w:tcPr>
          <w:p w14:paraId="3AB34C8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0B8C1C42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496" w:type="dxa"/>
          </w:tcPr>
          <w:p w14:paraId="1924C67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32DE05A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34729755" w14:textId="77777777" w:rsidTr="00194DC2">
        <w:tc>
          <w:tcPr>
            <w:tcW w:w="1961" w:type="dxa"/>
            <w:vMerge/>
          </w:tcPr>
          <w:p w14:paraId="192034F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039D332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40C08BA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35BA64C1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496" w:type="dxa"/>
          </w:tcPr>
          <w:p w14:paraId="4AB806D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10EB784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29F73397" w14:textId="77777777" w:rsidTr="00194DC2">
        <w:tc>
          <w:tcPr>
            <w:tcW w:w="1961" w:type="dxa"/>
            <w:vMerge/>
          </w:tcPr>
          <w:p w14:paraId="2B2479A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15C23C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36D686C1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5EFC69B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496" w:type="dxa"/>
          </w:tcPr>
          <w:p w14:paraId="146F5B0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0F04106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3EAA93E4" w14:textId="77777777" w:rsidTr="00194DC2">
        <w:tc>
          <w:tcPr>
            <w:tcW w:w="1961" w:type="dxa"/>
            <w:vMerge w:val="restart"/>
          </w:tcPr>
          <w:p w14:paraId="0B82E35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324" w:type="dxa"/>
          </w:tcPr>
          <w:p w14:paraId="3758AFB7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CMS+NRG </w:t>
            </w:r>
          </w:p>
        </w:tc>
        <w:tc>
          <w:tcPr>
            <w:tcW w:w="1300" w:type="dxa"/>
          </w:tcPr>
          <w:p w14:paraId="6059C5E9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F0A71F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96" w:type="dxa"/>
          </w:tcPr>
          <w:p w14:paraId="7EC29692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299" w:type="dxa"/>
          </w:tcPr>
          <w:p w14:paraId="0A1765D7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</w:tr>
      <w:tr w:rsidR="004E746A" w:rsidRPr="00CF7CA0" w14:paraId="48A6A58C" w14:textId="77777777" w:rsidTr="00194DC2">
        <w:tc>
          <w:tcPr>
            <w:tcW w:w="1961" w:type="dxa"/>
            <w:vMerge/>
          </w:tcPr>
          <w:p w14:paraId="30F860C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43A6838C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66115AF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42DC808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96" w:type="dxa"/>
          </w:tcPr>
          <w:p w14:paraId="203C05C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39B750E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43B6E779" w14:textId="77777777" w:rsidTr="00194DC2">
        <w:tc>
          <w:tcPr>
            <w:tcW w:w="1961" w:type="dxa"/>
          </w:tcPr>
          <w:p w14:paraId="3C29D595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Line</w:t>
            </w:r>
          </w:p>
        </w:tc>
        <w:tc>
          <w:tcPr>
            <w:tcW w:w="1324" w:type="dxa"/>
          </w:tcPr>
          <w:p w14:paraId="2BF39A4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3B729E3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372D5B1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496" w:type="dxa"/>
          </w:tcPr>
          <w:p w14:paraId="620C150F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0490D7E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3B4EEF1B" w14:textId="77777777" w:rsidTr="00194DC2">
        <w:tc>
          <w:tcPr>
            <w:tcW w:w="1961" w:type="dxa"/>
          </w:tcPr>
          <w:p w14:paraId="5ADAD5C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324" w:type="dxa"/>
          </w:tcPr>
          <w:p w14:paraId="18486F2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14:paraId="2DDC79D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7E3BFF8E" w14:textId="52ECDDC5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</w:t>
            </w:r>
            <w:r w:rsidR="00452CF0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452CF0"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14:paraId="5EC7D67B" w14:textId="6C0D5EA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</w:t>
            </w:r>
            <w:r w:rsidR="00D7326C"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D7326C"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14:paraId="337C1C1A" w14:textId="53E0E631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</w:t>
            </w:r>
            <w:r w:rsidR="003F48B1"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3F48B1">
              <w:rPr>
                <w:color w:val="000000"/>
                <w:sz w:val="20"/>
                <w:szCs w:val="20"/>
              </w:rPr>
              <w:t>3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4E746A" w:rsidRPr="00CF7CA0" w14:paraId="5BA47479" w14:textId="77777777" w:rsidTr="00194DC2">
        <w:tc>
          <w:tcPr>
            <w:tcW w:w="1961" w:type="dxa"/>
            <w:vMerge w:val="restart"/>
          </w:tcPr>
          <w:p w14:paraId="5E37BA9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24" w:type="dxa"/>
          </w:tcPr>
          <w:p w14:paraId="1AFE469E" w14:textId="0118C8D2" w:rsidR="004E746A" w:rsidRPr="00CF7CA0" w:rsidRDefault="001812DE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300" w:type="dxa"/>
          </w:tcPr>
          <w:p w14:paraId="27E7D65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0417AC1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496" w:type="dxa"/>
          </w:tcPr>
          <w:p w14:paraId="1B32B7D1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03C29A4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59B51D74" w14:textId="77777777" w:rsidTr="00194DC2">
        <w:tc>
          <w:tcPr>
            <w:tcW w:w="1961" w:type="dxa"/>
            <w:vMerge/>
          </w:tcPr>
          <w:p w14:paraId="4F151D0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78074B90" w14:textId="7FB2DAFB" w:rsidR="004E746A" w:rsidRPr="00CF7CA0" w:rsidRDefault="001812DE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</w:tcPr>
          <w:p w14:paraId="4AEAD21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D8AA31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496" w:type="dxa"/>
          </w:tcPr>
          <w:p w14:paraId="3A9F379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0924895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</w:tbl>
    <w:p w14:paraId="1437BEFD" w14:textId="77777777" w:rsidR="004E746A" w:rsidRPr="00AD2F8B" w:rsidRDefault="004E746A" w:rsidP="004E746A"/>
    <w:p w14:paraId="0A30B55C" w14:textId="77777777" w:rsidR="004E746A" w:rsidRDefault="004E746A">
      <w:pPr>
        <w:spacing w:line="259" w:lineRule="auto"/>
        <w:rPr>
          <w:b/>
          <w:bCs/>
        </w:rPr>
      </w:pPr>
      <w:r>
        <w:br w:type="page"/>
      </w:r>
    </w:p>
    <w:p w14:paraId="39A6AD34" w14:textId="70508874" w:rsidR="004E746A" w:rsidRPr="00AD2F8B" w:rsidRDefault="004E746A" w:rsidP="004E746A">
      <w:pPr>
        <w:pStyle w:val="Caption"/>
      </w:pPr>
      <w:r w:rsidRPr="00AD2F8B">
        <w:lastRenderedPageBreak/>
        <w:t>Supplementary Table S</w:t>
      </w:r>
      <w:r w:rsidR="00E559C7">
        <w:t>4</w:t>
      </w:r>
      <w:r w:rsidRPr="00AD2F8B">
        <w:t xml:space="preserve"> Estimated variance components from the four genomic prediction model from Dyngby</w:t>
      </w:r>
      <w:r>
        <w:t>.</w:t>
      </w:r>
    </w:p>
    <w:tbl>
      <w:tblPr>
        <w:tblStyle w:val="TableGrid"/>
        <w:tblW w:w="8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24"/>
        <w:gridCol w:w="1300"/>
        <w:gridCol w:w="1300"/>
        <w:gridCol w:w="1300"/>
        <w:gridCol w:w="1299"/>
      </w:tblGrid>
      <w:tr w:rsidR="004E746A" w:rsidRPr="00CF7CA0" w14:paraId="768C9E73" w14:textId="77777777" w:rsidTr="00194DC2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A4F6DB2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>yngby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4301C47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4B9CF1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74ABCDD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93C286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73E6C125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FULL</w:t>
            </w:r>
          </w:p>
        </w:tc>
      </w:tr>
      <w:tr w:rsidR="004E746A" w:rsidRPr="00CF7CA0" w14:paraId="0C727D5B" w14:textId="77777777" w:rsidTr="00194DC2">
        <w:tc>
          <w:tcPr>
            <w:tcW w:w="1961" w:type="dxa"/>
            <w:vMerge w:val="restart"/>
            <w:tcBorders>
              <w:top w:val="single" w:sz="4" w:space="0" w:color="auto"/>
            </w:tcBorders>
          </w:tcPr>
          <w:p w14:paraId="0BA7A54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 genetic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97C663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46B1D01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C44B05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22CDE22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E52758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0599F679" w14:textId="77777777" w:rsidTr="00194DC2">
        <w:tc>
          <w:tcPr>
            <w:tcW w:w="1961" w:type="dxa"/>
            <w:vMerge/>
          </w:tcPr>
          <w:p w14:paraId="1F3FCBF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6D80E6F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0529BE4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300" w:type="dxa"/>
          </w:tcPr>
          <w:p w14:paraId="2D76030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35E53AC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9" w:type="dxa"/>
          </w:tcPr>
          <w:p w14:paraId="74BCAF32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6235CB75" w14:textId="77777777" w:rsidTr="00194DC2">
        <w:tc>
          <w:tcPr>
            <w:tcW w:w="1961" w:type="dxa"/>
            <w:vMerge w:val="restart"/>
          </w:tcPr>
          <w:p w14:paraId="7E91233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-by-additive epistatic</w:t>
            </w:r>
          </w:p>
        </w:tc>
        <w:tc>
          <w:tcPr>
            <w:tcW w:w="1324" w:type="dxa"/>
          </w:tcPr>
          <w:p w14:paraId="210216E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</w:tcPr>
          <w:p w14:paraId="683689C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0F5108B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32C81166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40504362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40F95335" w14:textId="77777777" w:rsidTr="00194DC2">
        <w:tc>
          <w:tcPr>
            <w:tcW w:w="1961" w:type="dxa"/>
            <w:vMerge/>
          </w:tcPr>
          <w:p w14:paraId="44CB44E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4520613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063E2D09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1A5272A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300" w:type="dxa"/>
          </w:tcPr>
          <w:p w14:paraId="68048BD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1174980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27EB203C" w14:textId="77777777" w:rsidTr="00194DC2">
        <w:tc>
          <w:tcPr>
            <w:tcW w:w="1961" w:type="dxa"/>
            <w:vMerge/>
          </w:tcPr>
          <w:p w14:paraId="37F9EC1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09E35EB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72B64276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5520A5D9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300" w:type="dxa"/>
          </w:tcPr>
          <w:p w14:paraId="60874EC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41E5CCB5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6A654468" w14:textId="77777777" w:rsidTr="00194DC2">
        <w:tc>
          <w:tcPr>
            <w:tcW w:w="1961" w:type="dxa"/>
            <w:vMerge w:val="restart"/>
          </w:tcPr>
          <w:p w14:paraId="0240678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324" w:type="dxa"/>
          </w:tcPr>
          <w:p w14:paraId="7BD075B0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CMS+NRG </w:t>
            </w:r>
          </w:p>
        </w:tc>
        <w:tc>
          <w:tcPr>
            <w:tcW w:w="1300" w:type="dxa"/>
          </w:tcPr>
          <w:p w14:paraId="073FE45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3928A54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759079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299" w:type="dxa"/>
          </w:tcPr>
          <w:p w14:paraId="5D85A05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</w:tr>
      <w:tr w:rsidR="004E746A" w:rsidRPr="00CF7CA0" w14:paraId="716327F5" w14:textId="77777777" w:rsidTr="00194DC2">
        <w:tc>
          <w:tcPr>
            <w:tcW w:w="1961" w:type="dxa"/>
            <w:vMerge/>
          </w:tcPr>
          <w:p w14:paraId="49FE2DF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7360A9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2F40FCA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B2861AF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0738756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299" w:type="dxa"/>
          </w:tcPr>
          <w:p w14:paraId="1BFDC45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155243FE" w14:textId="77777777" w:rsidTr="00194DC2">
        <w:tc>
          <w:tcPr>
            <w:tcW w:w="1961" w:type="dxa"/>
          </w:tcPr>
          <w:p w14:paraId="0400CBB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Line </w:t>
            </w:r>
          </w:p>
        </w:tc>
        <w:tc>
          <w:tcPr>
            <w:tcW w:w="1324" w:type="dxa"/>
          </w:tcPr>
          <w:p w14:paraId="2D9483CD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35911229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19727BB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58003C7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1C1CBB8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766DA514" w14:textId="77777777" w:rsidTr="00194DC2">
        <w:tc>
          <w:tcPr>
            <w:tcW w:w="1961" w:type="dxa"/>
          </w:tcPr>
          <w:p w14:paraId="100731F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324" w:type="dxa"/>
          </w:tcPr>
          <w:p w14:paraId="7F15215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14:paraId="68AC87B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3DDFE048" w14:textId="753A7303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</w:t>
            </w:r>
            <w:r w:rsidR="00452CF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452CF0">
              <w:rPr>
                <w:color w:val="000000"/>
                <w:sz w:val="20"/>
                <w:szCs w:val="20"/>
              </w:rPr>
              <w:t>1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50AC11B5" w14:textId="7F483F8A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</w:t>
            </w:r>
            <w:r w:rsidR="00D7326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D7326C">
              <w:rPr>
                <w:color w:val="000000"/>
                <w:sz w:val="20"/>
                <w:szCs w:val="20"/>
              </w:rPr>
              <w:t>1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14:paraId="743027A4" w14:textId="6CB8218F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</w:t>
            </w:r>
            <w:r w:rsidR="003F48B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3F48B1">
              <w:rPr>
                <w:color w:val="000000"/>
                <w:sz w:val="20"/>
                <w:szCs w:val="20"/>
              </w:rPr>
              <w:t>1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4E746A" w:rsidRPr="00CF7CA0" w14:paraId="11362999" w14:textId="77777777" w:rsidTr="00194DC2">
        <w:tc>
          <w:tcPr>
            <w:tcW w:w="1961" w:type="dxa"/>
            <w:vMerge w:val="restart"/>
          </w:tcPr>
          <w:p w14:paraId="6762DCA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24" w:type="dxa"/>
          </w:tcPr>
          <w:p w14:paraId="56B91F7B" w14:textId="46C7BC24" w:rsidR="004E746A" w:rsidRPr="00CF7CA0" w:rsidRDefault="001812DE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300" w:type="dxa"/>
          </w:tcPr>
          <w:p w14:paraId="16F99FD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0175624F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0F491F7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03488C2C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0BC03C5C" w14:textId="77777777" w:rsidTr="00194DC2">
        <w:tc>
          <w:tcPr>
            <w:tcW w:w="1961" w:type="dxa"/>
            <w:vMerge/>
          </w:tcPr>
          <w:p w14:paraId="65E697D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5A5C8768" w14:textId="0FD989AD" w:rsidR="004E746A" w:rsidRPr="00CF7CA0" w:rsidRDefault="001812DE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4E746A" w:rsidRPr="00CF7CA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</w:tcPr>
          <w:p w14:paraId="2AC39705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C85666C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14B6FB4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4AD2958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</w:tbl>
    <w:p w14:paraId="68D84BBE" w14:textId="77777777" w:rsidR="004E746A" w:rsidRPr="00AD2F8B" w:rsidRDefault="004E746A" w:rsidP="004E746A"/>
    <w:p w14:paraId="4CDEAC50" w14:textId="0FCBCC54" w:rsidR="004E746A" w:rsidRPr="00AD2F8B" w:rsidRDefault="004E746A" w:rsidP="004E746A">
      <w:pPr>
        <w:pStyle w:val="Caption"/>
      </w:pPr>
      <w:r w:rsidRPr="00AD2F8B">
        <w:t>Supplementary Table S</w:t>
      </w:r>
      <w:r w:rsidR="00E559C7">
        <w:t>5</w:t>
      </w:r>
      <w:r w:rsidRPr="00AD2F8B">
        <w:t xml:space="preserve"> Estimated variance components from the four genomic prediction model from the combined Nienstädt and Dyngby dataset</w:t>
      </w:r>
      <w:r>
        <w:t xml:space="preserve"> (NS_DB).</w:t>
      </w:r>
    </w:p>
    <w:tbl>
      <w:tblPr>
        <w:tblStyle w:val="TableGrid"/>
        <w:tblW w:w="8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24"/>
        <w:gridCol w:w="1300"/>
        <w:gridCol w:w="1300"/>
        <w:gridCol w:w="1300"/>
        <w:gridCol w:w="1299"/>
      </w:tblGrid>
      <w:tr w:rsidR="004E746A" w:rsidRPr="00CF7CA0" w14:paraId="2B55A943" w14:textId="77777777" w:rsidTr="00194DC2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5854F4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NS_DB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6403FCC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9DC547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4A24860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0BF8C9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F80CD6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FULL</w:t>
            </w:r>
          </w:p>
        </w:tc>
      </w:tr>
      <w:tr w:rsidR="004E746A" w:rsidRPr="00CF7CA0" w14:paraId="389DFCC0" w14:textId="77777777" w:rsidTr="00194DC2">
        <w:tc>
          <w:tcPr>
            <w:tcW w:w="1961" w:type="dxa"/>
            <w:vMerge w:val="restart"/>
            <w:tcBorders>
              <w:top w:val="single" w:sz="4" w:space="0" w:color="auto"/>
            </w:tcBorders>
          </w:tcPr>
          <w:p w14:paraId="104B40F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 genetic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207099C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308780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6F1233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BE004A9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C1FBCE3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3)</w:t>
            </w:r>
          </w:p>
        </w:tc>
      </w:tr>
      <w:tr w:rsidR="004E746A" w:rsidRPr="00CF7CA0" w14:paraId="2DC2C64D" w14:textId="77777777" w:rsidTr="00194DC2">
        <w:tc>
          <w:tcPr>
            <w:tcW w:w="1961" w:type="dxa"/>
            <w:vMerge/>
          </w:tcPr>
          <w:p w14:paraId="1FF612A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E35DC9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335C83D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300" w:type="dxa"/>
          </w:tcPr>
          <w:p w14:paraId="7F3ABA06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300" w:type="dxa"/>
          </w:tcPr>
          <w:p w14:paraId="0AFF801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99" w:type="dxa"/>
          </w:tcPr>
          <w:p w14:paraId="06E22C1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6)</w:t>
            </w:r>
          </w:p>
        </w:tc>
      </w:tr>
      <w:tr w:rsidR="004E746A" w:rsidRPr="00CF7CA0" w14:paraId="52DD8C4C" w14:textId="77777777" w:rsidTr="00194DC2">
        <w:tc>
          <w:tcPr>
            <w:tcW w:w="1961" w:type="dxa"/>
            <w:vMerge w:val="restart"/>
          </w:tcPr>
          <w:p w14:paraId="243E3E2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Additive-by-additive epistatic</w:t>
            </w:r>
          </w:p>
        </w:tc>
        <w:tc>
          <w:tcPr>
            <w:tcW w:w="1324" w:type="dxa"/>
          </w:tcPr>
          <w:p w14:paraId="02E44C1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torer</w:t>
            </w:r>
          </w:p>
        </w:tc>
        <w:tc>
          <w:tcPr>
            <w:tcW w:w="1300" w:type="dxa"/>
          </w:tcPr>
          <w:p w14:paraId="0B48F9D6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09A53F8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238375D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054C156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25A5B540" w14:textId="77777777" w:rsidTr="00194DC2">
        <w:tc>
          <w:tcPr>
            <w:tcW w:w="1961" w:type="dxa"/>
            <w:vMerge/>
          </w:tcPr>
          <w:p w14:paraId="185C19D3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205781C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CMS+NRG</w:t>
            </w:r>
          </w:p>
        </w:tc>
        <w:tc>
          <w:tcPr>
            <w:tcW w:w="1300" w:type="dxa"/>
          </w:tcPr>
          <w:p w14:paraId="581B809E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322223DC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62C68F6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76794700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15777AAA" w14:textId="77777777" w:rsidTr="00194DC2">
        <w:tc>
          <w:tcPr>
            <w:tcW w:w="1961" w:type="dxa"/>
            <w:vMerge/>
          </w:tcPr>
          <w:p w14:paraId="6127219A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5410A7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1B3BDBF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6273417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7AA25F4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99" w:type="dxa"/>
          </w:tcPr>
          <w:p w14:paraId="422EB8E1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3C8FCEC7" w14:textId="77777777" w:rsidTr="00194DC2">
        <w:tc>
          <w:tcPr>
            <w:tcW w:w="1961" w:type="dxa"/>
            <w:vMerge w:val="restart"/>
          </w:tcPr>
          <w:p w14:paraId="23A986F4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ominance</w:t>
            </w:r>
          </w:p>
        </w:tc>
        <w:tc>
          <w:tcPr>
            <w:tcW w:w="1324" w:type="dxa"/>
          </w:tcPr>
          <w:p w14:paraId="39AB052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CMS+NRG </w:t>
            </w:r>
          </w:p>
        </w:tc>
        <w:tc>
          <w:tcPr>
            <w:tcW w:w="1300" w:type="dxa"/>
          </w:tcPr>
          <w:p w14:paraId="70F159B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760BDCA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401CF9C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299" w:type="dxa"/>
          </w:tcPr>
          <w:p w14:paraId="32A69ADD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</w:tr>
      <w:tr w:rsidR="004E746A" w:rsidRPr="00CF7CA0" w14:paraId="65A4B519" w14:textId="77777777" w:rsidTr="00194DC2">
        <w:tc>
          <w:tcPr>
            <w:tcW w:w="1961" w:type="dxa"/>
            <w:vMerge/>
          </w:tcPr>
          <w:p w14:paraId="73FC6E7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362805E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3877743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59B24123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</w:tcPr>
          <w:p w14:paraId="2679CFC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299" w:type="dxa"/>
          </w:tcPr>
          <w:p w14:paraId="2A24ECFF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5E14B0C6" w14:textId="77777777" w:rsidTr="00194DC2">
        <w:tc>
          <w:tcPr>
            <w:tcW w:w="1961" w:type="dxa"/>
          </w:tcPr>
          <w:p w14:paraId="7AC45E57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 xml:space="preserve">Line </w:t>
            </w:r>
          </w:p>
        </w:tc>
        <w:tc>
          <w:tcPr>
            <w:tcW w:w="1324" w:type="dxa"/>
          </w:tcPr>
          <w:p w14:paraId="5A641CC6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Hybrid</w:t>
            </w:r>
          </w:p>
        </w:tc>
        <w:tc>
          <w:tcPr>
            <w:tcW w:w="1300" w:type="dxa"/>
          </w:tcPr>
          <w:p w14:paraId="4DB0CAC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300" w:type="dxa"/>
          </w:tcPr>
          <w:p w14:paraId="1260B90C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300" w:type="dxa"/>
          </w:tcPr>
          <w:p w14:paraId="23A7B90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299" w:type="dxa"/>
          </w:tcPr>
          <w:p w14:paraId="7472402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1)</w:t>
            </w:r>
          </w:p>
        </w:tc>
      </w:tr>
      <w:tr w:rsidR="004E746A" w:rsidRPr="00CF7CA0" w14:paraId="093C2BF3" w14:textId="77777777" w:rsidTr="00194DC2">
        <w:tc>
          <w:tcPr>
            <w:tcW w:w="1961" w:type="dxa"/>
          </w:tcPr>
          <w:p w14:paraId="5ACE7F35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324" w:type="dxa"/>
          </w:tcPr>
          <w:p w14:paraId="3EF307F2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14:paraId="0C8493C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5525E9FF" w14:textId="529E9D66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</w:t>
            </w:r>
            <w:r w:rsidR="004E66A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4E66A3">
              <w:rPr>
                <w:color w:val="000000"/>
                <w:sz w:val="20"/>
                <w:szCs w:val="20"/>
              </w:rPr>
              <w:t>2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2A8EB806" w14:textId="7FEED44B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</w:t>
            </w:r>
            <w:r w:rsidR="00D7326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D7326C">
              <w:rPr>
                <w:color w:val="000000"/>
                <w:sz w:val="20"/>
                <w:szCs w:val="20"/>
              </w:rPr>
              <w:t>2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dxa"/>
          </w:tcPr>
          <w:p w14:paraId="40369698" w14:textId="527CBEAC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1</w:t>
            </w:r>
            <w:r w:rsidR="003F48B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</w:t>
            </w:r>
            <w:r w:rsidR="003F48B1">
              <w:rPr>
                <w:color w:val="000000"/>
                <w:sz w:val="20"/>
                <w:szCs w:val="20"/>
              </w:rPr>
              <w:t>2</w:t>
            </w:r>
            <w:r w:rsidRPr="00CF7CA0">
              <w:rPr>
                <w:color w:val="000000"/>
                <w:sz w:val="20"/>
                <w:szCs w:val="20"/>
              </w:rPr>
              <w:t>)</w:t>
            </w:r>
          </w:p>
        </w:tc>
      </w:tr>
      <w:tr w:rsidR="004E746A" w:rsidRPr="00CF7CA0" w14:paraId="0835C590" w14:textId="77777777" w:rsidTr="00194DC2">
        <w:tc>
          <w:tcPr>
            <w:tcW w:w="1961" w:type="dxa"/>
            <w:vMerge w:val="restart"/>
          </w:tcPr>
          <w:p w14:paraId="646EBDE0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24" w:type="dxa"/>
          </w:tcPr>
          <w:p w14:paraId="077727D9" w14:textId="7A8A6804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NS</w:t>
            </w:r>
            <w:r w:rsidR="001812DE">
              <w:rPr>
                <w:sz w:val="20"/>
                <w:szCs w:val="20"/>
                <w:lang w:val="en-GB"/>
              </w:rPr>
              <w:t>20</w:t>
            </w:r>
            <w:r w:rsidRPr="00CF7CA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300" w:type="dxa"/>
          </w:tcPr>
          <w:p w14:paraId="014071C6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059666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0BAADCD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34AA66C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14A0E2E8" w14:textId="77777777" w:rsidTr="00194DC2">
        <w:tc>
          <w:tcPr>
            <w:tcW w:w="1961" w:type="dxa"/>
            <w:vMerge/>
          </w:tcPr>
          <w:p w14:paraId="11E8D84E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2CBEDFE6" w14:textId="6DFBC156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NS</w:t>
            </w:r>
            <w:r w:rsidR="001812DE">
              <w:rPr>
                <w:sz w:val="20"/>
                <w:szCs w:val="20"/>
                <w:lang w:val="en-GB"/>
              </w:rPr>
              <w:t>20</w:t>
            </w:r>
            <w:r w:rsidRPr="00CF7CA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</w:tcPr>
          <w:p w14:paraId="31A03530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6A253E3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31D119B7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3DD44D29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  <w:tr w:rsidR="004E746A" w:rsidRPr="00CF7CA0" w14:paraId="35357272" w14:textId="77777777" w:rsidTr="00194DC2">
        <w:tc>
          <w:tcPr>
            <w:tcW w:w="1961" w:type="dxa"/>
            <w:vMerge/>
          </w:tcPr>
          <w:p w14:paraId="7B2D9CEB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1FE9DDE2" w14:textId="7E0C3906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B</w:t>
            </w:r>
            <w:r w:rsidR="001812DE">
              <w:rPr>
                <w:sz w:val="20"/>
                <w:szCs w:val="20"/>
                <w:lang w:val="en-GB"/>
              </w:rPr>
              <w:t>20</w:t>
            </w:r>
            <w:r w:rsidRPr="00CF7CA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300" w:type="dxa"/>
          </w:tcPr>
          <w:p w14:paraId="69F1D9FA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7E44327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00" w:type="dxa"/>
          </w:tcPr>
          <w:p w14:paraId="19511FF4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299" w:type="dxa"/>
          </w:tcPr>
          <w:p w14:paraId="58439EF1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2)</w:t>
            </w:r>
          </w:p>
        </w:tc>
      </w:tr>
      <w:tr w:rsidR="004E746A" w:rsidRPr="00CF7CA0" w14:paraId="49578200" w14:textId="77777777" w:rsidTr="00194DC2">
        <w:tc>
          <w:tcPr>
            <w:tcW w:w="1961" w:type="dxa"/>
            <w:vMerge/>
          </w:tcPr>
          <w:p w14:paraId="5E7452A8" w14:textId="77777777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14:paraId="2F93EFAB" w14:textId="0250637E" w:rsidR="004E746A" w:rsidRPr="00CF7CA0" w:rsidRDefault="004E746A" w:rsidP="00194DC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F7CA0">
              <w:rPr>
                <w:sz w:val="20"/>
                <w:szCs w:val="20"/>
                <w:lang w:val="en-GB"/>
              </w:rPr>
              <w:t>DB</w:t>
            </w:r>
            <w:r w:rsidR="001812DE">
              <w:rPr>
                <w:sz w:val="20"/>
                <w:szCs w:val="20"/>
                <w:lang w:val="en-GB"/>
              </w:rPr>
              <w:t>20</w:t>
            </w:r>
            <w:r w:rsidRPr="00CF7CA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</w:tcPr>
          <w:p w14:paraId="595E378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0E853008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300" w:type="dxa"/>
          </w:tcPr>
          <w:p w14:paraId="26904B4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99" w:type="dxa"/>
          </w:tcPr>
          <w:p w14:paraId="08A5526B" w14:textId="77777777" w:rsidR="004E746A" w:rsidRPr="00CF7CA0" w:rsidRDefault="004E746A" w:rsidP="00194DC2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CF7CA0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F7CA0">
              <w:rPr>
                <w:color w:val="000000"/>
                <w:sz w:val="20"/>
                <w:szCs w:val="20"/>
              </w:rPr>
              <w:t>0.04)</w:t>
            </w:r>
          </w:p>
        </w:tc>
      </w:tr>
    </w:tbl>
    <w:p w14:paraId="3D231D81" w14:textId="77777777" w:rsidR="004E746A" w:rsidRDefault="004E746A" w:rsidP="004E746A"/>
    <w:p w14:paraId="072FC019" w14:textId="77777777" w:rsidR="004E746A" w:rsidRPr="00771A09" w:rsidRDefault="004E746A" w:rsidP="004E746A"/>
    <w:p w14:paraId="4DE93794" w14:textId="77777777" w:rsidR="004E746A" w:rsidRDefault="004E746A" w:rsidP="004E746A">
      <w:pPr>
        <w:spacing w:line="259" w:lineRule="auto"/>
        <w:rPr>
          <w:rFonts w:eastAsiaTheme="majorEastAsia"/>
          <w:b/>
          <w:bCs/>
          <w:lang w:val="en-GB"/>
        </w:rPr>
      </w:pPr>
      <w:r>
        <w:br w:type="page"/>
      </w:r>
    </w:p>
    <w:p w14:paraId="6E2FA7F1" w14:textId="4444F98A" w:rsidR="00550650" w:rsidRPr="00550650" w:rsidRDefault="00550650" w:rsidP="00550650">
      <w:pPr>
        <w:pStyle w:val="Caption"/>
        <w:rPr>
          <w:lang w:val="en-US"/>
        </w:rPr>
      </w:pPr>
      <w:r w:rsidRPr="00AD2F8B">
        <w:lastRenderedPageBreak/>
        <w:t xml:space="preserve">Supplementary </w:t>
      </w:r>
      <w:r w:rsidRPr="00550650">
        <w:rPr>
          <w:lang w:val="en-US"/>
        </w:rPr>
        <w:t>Table S</w:t>
      </w:r>
      <w:r w:rsidR="00E559C7">
        <w:rPr>
          <w:lang w:val="en-US"/>
        </w:rPr>
        <w:t>6</w:t>
      </w:r>
      <w:r w:rsidRPr="00550650">
        <w:rPr>
          <w:lang w:val="en-US"/>
        </w:rPr>
        <w:t>. Akaike’s information criterion (AIC), as well as accuracy and dispersion of the leave-individual-out cross validation for the genomic prediction models for hybrid records from Flakkebjerg, Nienstädt and Dyngby, and the combined Nienstädt and Dyngby dataset (NS_DB).</w:t>
      </w:r>
    </w:p>
    <w:tbl>
      <w:tblPr>
        <w:tblStyle w:val="TableGrid"/>
        <w:tblW w:w="905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780"/>
        <w:gridCol w:w="106"/>
        <w:gridCol w:w="1246"/>
        <w:gridCol w:w="1195"/>
        <w:gridCol w:w="1267"/>
        <w:gridCol w:w="1278"/>
        <w:gridCol w:w="2051"/>
      </w:tblGrid>
      <w:tr w:rsidR="00550650" w:rsidRPr="006A6983" w14:paraId="2312C5C5" w14:textId="77777777" w:rsidTr="0031686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4ABBDE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F15FC1B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56416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78D7663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Additiv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9037800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Epistatic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51F6F24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Dominanc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51F79B6F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A6983">
              <w:rPr>
                <w:b/>
                <w:bCs/>
                <w:sz w:val="20"/>
                <w:szCs w:val="20"/>
                <w:lang w:val="en-US"/>
              </w:rPr>
              <w:t>Full</w:t>
            </w:r>
          </w:p>
        </w:tc>
      </w:tr>
      <w:tr w:rsidR="00550650" w:rsidRPr="006A6983" w14:paraId="39C42B63" w14:textId="77777777" w:rsidTr="0031686A">
        <w:trPr>
          <w:trHeight w:val="227"/>
        </w:trPr>
        <w:tc>
          <w:tcPr>
            <w:tcW w:w="1994" w:type="dxa"/>
            <w:gridSpan w:val="3"/>
            <w:vMerge w:val="restart"/>
            <w:tcBorders>
              <w:top w:val="single" w:sz="4" w:space="0" w:color="auto"/>
            </w:tcBorders>
          </w:tcPr>
          <w:p w14:paraId="2239E53E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ΔAIC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21C4ABA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Flakkebjerg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26B74D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F6D7F6B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299.0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6BE11A1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427.87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4B6F43A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726.94</w:t>
            </w:r>
          </w:p>
        </w:tc>
      </w:tr>
      <w:tr w:rsidR="00550650" w:rsidRPr="006A6983" w14:paraId="1F212E23" w14:textId="77777777" w:rsidTr="0031686A">
        <w:trPr>
          <w:trHeight w:val="227"/>
        </w:trPr>
        <w:tc>
          <w:tcPr>
            <w:tcW w:w="1994" w:type="dxa"/>
            <w:gridSpan w:val="3"/>
            <w:vMerge/>
          </w:tcPr>
          <w:p w14:paraId="35C15865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5568F5F4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ienstädt</w:t>
            </w:r>
          </w:p>
        </w:tc>
        <w:tc>
          <w:tcPr>
            <w:tcW w:w="1200" w:type="dxa"/>
          </w:tcPr>
          <w:p w14:paraId="36B0749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</w:tcPr>
          <w:p w14:paraId="2A76CF94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296.91</w:t>
            </w:r>
          </w:p>
        </w:tc>
        <w:tc>
          <w:tcPr>
            <w:tcW w:w="1283" w:type="dxa"/>
          </w:tcPr>
          <w:p w14:paraId="2B06361C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428.16</w:t>
            </w:r>
          </w:p>
        </w:tc>
        <w:tc>
          <w:tcPr>
            <w:tcW w:w="2060" w:type="dxa"/>
          </w:tcPr>
          <w:p w14:paraId="2856A5BE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725.02</w:t>
            </w:r>
          </w:p>
        </w:tc>
      </w:tr>
      <w:tr w:rsidR="00550650" w:rsidRPr="006A6983" w14:paraId="65A077B9" w14:textId="77777777" w:rsidTr="0031686A">
        <w:trPr>
          <w:trHeight w:val="227"/>
        </w:trPr>
        <w:tc>
          <w:tcPr>
            <w:tcW w:w="1994" w:type="dxa"/>
            <w:gridSpan w:val="3"/>
            <w:vMerge/>
          </w:tcPr>
          <w:p w14:paraId="56F3AC76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5D2C0A19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yngby</w:t>
            </w:r>
          </w:p>
        </w:tc>
        <w:tc>
          <w:tcPr>
            <w:tcW w:w="1200" w:type="dxa"/>
          </w:tcPr>
          <w:p w14:paraId="7D8C5C1C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</w:tcPr>
          <w:p w14:paraId="0CB6A81E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291.98</w:t>
            </w:r>
          </w:p>
        </w:tc>
        <w:tc>
          <w:tcPr>
            <w:tcW w:w="1283" w:type="dxa"/>
          </w:tcPr>
          <w:p w14:paraId="565C49C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425.69</w:t>
            </w:r>
          </w:p>
        </w:tc>
        <w:tc>
          <w:tcPr>
            <w:tcW w:w="2060" w:type="dxa"/>
          </w:tcPr>
          <w:p w14:paraId="2D886BE8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720.17</w:t>
            </w:r>
          </w:p>
        </w:tc>
      </w:tr>
      <w:tr w:rsidR="00550650" w:rsidRPr="006A6983" w14:paraId="20CE5F7D" w14:textId="77777777" w:rsidTr="0031686A">
        <w:trPr>
          <w:trHeight w:val="227"/>
        </w:trPr>
        <w:tc>
          <w:tcPr>
            <w:tcW w:w="1994" w:type="dxa"/>
            <w:gridSpan w:val="3"/>
            <w:vMerge/>
            <w:tcBorders>
              <w:bottom w:val="single" w:sz="4" w:space="0" w:color="auto"/>
            </w:tcBorders>
          </w:tcPr>
          <w:p w14:paraId="581DE93E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E89E517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S_DB</w:t>
            </w:r>
          </w:p>
        </w:tc>
        <w:tc>
          <w:tcPr>
            <w:tcW w:w="1200" w:type="dxa"/>
          </w:tcPr>
          <w:p w14:paraId="5B26569B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</w:tcPr>
          <w:p w14:paraId="68D55B7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295.64</w:t>
            </w:r>
          </w:p>
        </w:tc>
        <w:tc>
          <w:tcPr>
            <w:tcW w:w="1283" w:type="dxa"/>
          </w:tcPr>
          <w:p w14:paraId="5C21BD7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427.89</w:t>
            </w:r>
          </w:p>
        </w:tc>
        <w:tc>
          <w:tcPr>
            <w:tcW w:w="2060" w:type="dxa"/>
          </w:tcPr>
          <w:p w14:paraId="156D6528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723.84</w:t>
            </w:r>
          </w:p>
        </w:tc>
      </w:tr>
      <w:tr w:rsidR="00550650" w:rsidRPr="006A6983" w14:paraId="64048842" w14:textId="77777777" w:rsidTr="0031686A">
        <w:trPr>
          <w:trHeight w:val="227"/>
        </w:trPr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2831FB7A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</w:tcPr>
          <w:p w14:paraId="20895296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 xml:space="preserve">Plot 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4F32011C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Flakkebjerg</w:t>
            </w:r>
          </w:p>
        </w:tc>
        <w:tc>
          <w:tcPr>
            <w:tcW w:w="1200" w:type="dxa"/>
          </w:tcPr>
          <w:p w14:paraId="4C6166FD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59 (0.03)</w:t>
            </w:r>
          </w:p>
        </w:tc>
        <w:tc>
          <w:tcPr>
            <w:tcW w:w="1266" w:type="dxa"/>
          </w:tcPr>
          <w:p w14:paraId="4FB8CD41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83" w:type="dxa"/>
          </w:tcPr>
          <w:p w14:paraId="7FA70C2E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</w:tcPr>
          <w:p w14:paraId="468B2B2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08 (0.04)</w:t>
            </w:r>
          </w:p>
        </w:tc>
      </w:tr>
      <w:tr w:rsidR="00550650" w:rsidRPr="006A6983" w14:paraId="5B953B03" w14:textId="77777777" w:rsidTr="0031686A">
        <w:trPr>
          <w:trHeight w:val="227"/>
        </w:trPr>
        <w:tc>
          <w:tcPr>
            <w:tcW w:w="1105" w:type="dxa"/>
            <w:vMerge/>
            <w:tcBorders>
              <w:top w:val="nil"/>
            </w:tcBorders>
          </w:tcPr>
          <w:p w14:paraId="1CEC322E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nil"/>
            </w:tcBorders>
          </w:tcPr>
          <w:p w14:paraId="2C4DDF43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427ACAEE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ienstädt</w:t>
            </w:r>
          </w:p>
        </w:tc>
        <w:tc>
          <w:tcPr>
            <w:tcW w:w="1200" w:type="dxa"/>
          </w:tcPr>
          <w:p w14:paraId="7BC7F22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56 (0.03)</w:t>
            </w:r>
          </w:p>
        </w:tc>
        <w:tc>
          <w:tcPr>
            <w:tcW w:w="1266" w:type="dxa"/>
          </w:tcPr>
          <w:p w14:paraId="40A11536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4 (0.03)</w:t>
            </w:r>
          </w:p>
        </w:tc>
        <w:tc>
          <w:tcPr>
            <w:tcW w:w="1283" w:type="dxa"/>
          </w:tcPr>
          <w:p w14:paraId="7EB7930D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4 (0.03)</w:t>
            </w:r>
          </w:p>
        </w:tc>
        <w:tc>
          <w:tcPr>
            <w:tcW w:w="2060" w:type="dxa"/>
          </w:tcPr>
          <w:p w14:paraId="63916324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4 (0.03)</w:t>
            </w:r>
          </w:p>
        </w:tc>
      </w:tr>
      <w:tr w:rsidR="00550650" w:rsidRPr="006A6983" w14:paraId="01C6A5E1" w14:textId="77777777" w:rsidTr="0031686A">
        <w:trPr>
          <w:trHeight w:val="227"/>
        </w:trPr>
        <w:tc>
          <w:tcPr>
            <w:tcW w:w="1105" w:type="dxa"/>
            <w:vMerge/>
          </w:tcPr>
          <w:p w14:paraId="0705C141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</w:tcPr>
          <w:p w14:paraId="02D381F4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072D2EF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yngby</w:t>
            </w:r>
          </w:p>
        </w:tc>
        <w:tc>
          <w:tcPr>
            <w:tcW w:w="1200" w:type="dxa"/>
          </w:tcPr>
          <w:p w14:paraId="6B7015A5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50 (0.03)</w:t>
            </w:r>
          </w:p>
        </w:tc>
        <w:tc>
          <w:tcPr>
            <w:tcW w:w="1266" w:type="dxa"/>
          </w:tcPr>
          <w:p w14:paraId="45FB5032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4 (0.03)</w:t>
            </w:r>
          </w:p>
        </w:tc>
        <w:tc>
          <w:tcPr>
            <w:tcW w:w="1283" w:type="dxa"/>
          </w:tcPr>
          <w:p w14:paraId="5540630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7 (0.03)</w:t>
            </w:r>
          </w:p>
        </w:tc>
        <w:tc>
          <w:tcPr>
            <w:tcW w:w="2060" w:type="dxa"/>
          </w:tcPr>
          <w:p w14:paraId="2225089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4 (0.03)</w:t>
            </w:r>
          </w:p>
        </w:tc>
      </w:tr>
      <w:tr w:rsidR="00550650" w:rsidRPr="006A6983" w14:paraId="140A9A03" w14:textId="77777777" w:rsidTr="0031686A">
        <w:trPr>
          <w:trHeight w:val="227"/>
        </w:trPr>
        <w:tc>
          <w:tcPr>
            <w:tcW w:w="1105" w:type="dxa"/>
            <w:vMerge/>
          </w:tcPr>
          <w:p w14:paraId="3CD65E3D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06EA182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DADD11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S_DB</w:t>
            </w:r>
          </w:p>
        </w:tc>
        <w:tc>
          <w:tcPr>
            <w:tcW w:w="1200" w:type="dxa"/>
          </w:tcPr>
          <w:p w14:paraId="703BEE72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49 (0.02)</w:t>
            </w:r>
          </w:p>
        </w:tc>
        <w:tc>
          <w:tcPr>
            <w:tcW w:w="1266" w:type="dxa"/>
          </w:tcPr>
          <w:p w14:paraId="46376BF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5 (0.02)</w:t>
            </w:r>
          </w:p>
        </w:tc>
        <w:tc>
          <w:tcPr>
            <w:tcW w:w="1283" w:type="dxa"/>
          </w:tcPr>
          <w:p w14:paraId="5736F4B8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6 (0.02)</w:t>
            </w:r>
          </w:p>
        </w:tc>
        <w:tc>
          <w:tcPr>
            <w:tcW w:w="2060" w:type="dxa"/>
          </w:tcPr>
          <w:p w14:paraId="725723F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0.05 (0.02)</w:t>
            </w:r>
          </w:p>
        </w:tc>
      </w:tr>
      <w:tr w:rsidR="00550650" w:rsidRPr="006A6983" w14:paraId="486B7B72" w14:textId="77777777" w:rsidTr="0031686A">
        <w:trPr>
          <w:trHeight w:val="227"/>
        </w:trPr>
        <w:tc>
          <w:tcPr>
            <w:tcW w:w="1105" w:type="dxa"/>
            <w:vMerge/>
          </w:tcPr>
          <w:p w14:paraId="75C32740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</w:tcPr>
          <w:p w14:paraId="5AC5AB00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6C3DF670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Flakkebjerg</w:t>
            </w:r>
          </w:p>
        </w:tc>
        <w:tc>
          <w:tcPr>
            <w:tcW w:w="1200" w:type="dxa"/>
          </w:tcPr>
          <w:p w14:paraId="202425EB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76 (0.04)</w:t>
            </w:r>
          </w:p>
        </w:tc>
        <w:tc>
          <w:tcPr>
            <w:tcW w:w="1266" w:type="dxa"/>
          </w:tcPr>
          <w:p w14:paraId="25CF6C55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83" w:type="dxa"/>
          </w:tcPr>
          <w:p w14:paraId="217BC90E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</w:tcPr>
          <w:p w14:paraId="24DCDF3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11 (0.06)</w:t>
            </w:r>
          </w:p>
        </w:tc>
      </w:tr>
      <w:tr w:rsidR="00550650" w:rsidRPr="006A6983" w14:paraId="05D18684" w14:textId="77777777" w:rsidTr="0031686A">
        <w:trPr>
          <w:trHeight w:val="227"/>
        </w:trPr>
        <w:tc>
          <w:tcPr>
            <w:tcW w:w="1105" w:type="dxa"/>
            <w:vMerge/>
          </w:tcPr>
          <w:p w14:paraId="5E6BAF09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nil"/>
            </w:tcBorders>
          </w:tcPr>
          <w:p w14:paraId="6426D850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4145726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ienstädt</w:t>
            </w:r>
          </w:p>
        </w:tc>
        <w:tc>
          <w:tcPr>
            <w:tcW w:w="1200" w:type="dxa"/>
          </w:tcPr>
          <w:p w14:paraId="2043484B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75 (0.04)</w:t>
            </w:r>
          </w:p>
        </w:tc>
        <w:tc>
          <w:tcPr>
            <w:tcW w:w="1266" w:type="dxa"/>
          </w:tcPr>
          <w:p w14:paraId="50391B6B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1 (0.06)</w:t>
            </w:r>
          </w:p>
        </w:tc>
        <w:tc>
          <w:tcPr>
            <w:tcW w:w="1283" w:type="dxa"/>
          </w:tcPr>
          <w:p w14:paraId="39DDBE39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00 (0.06)</w:t>
            </w:r>
          </w:p>
        </w:tc>
        <w:tc>
          <w:tcPr>
            <w:tcW w:w="2060" w:type="dxa"/>
          </w:tcPr>
          <w:p w14:paraId="0AD76F32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2 (0.06)</w:t>
            </w:r>
          </w:p>
        </w:tc>
      </w:tr>
      <w:tr w:rsidR="00550650" w:rsidRPr="006A6983" w14:paraId="38D5C041" w14:textId="77777777" w:rsidTr="0031686A">
        <w:trPr>
          <w:trHeight w:val="227"/>
        </w:trPr>
        <w:tc>
          <w:tcPr>
            <w:tcW w:w="1105" w:type="dxa"/>
            <w:vMerge/>
          </w:tcPr>
          <w:p w14:paraId="52223604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</w:tcPr>
          <w:p w14:paraId="057F1CE9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7884C7DF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yngby</w:t>
            </w:r>
          </w:p>
        </w:tc>
        <w:tc>
          <w:tcPr>
            <w:tcW w:w="1200" w:type="dxa"/>
          </w:tcPr>
          <w:p w14:paraId="18F49CD1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72 (0.04)</w:t>
            </w:r>
          </w:p>
        </w:tc>
        <w:tc>
          <w:tcPr>
            <w:tcW w:w="1266" w:type="dxa"/>
          </w:tcPr>
          <w:p w14:paraId="7B30B97E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7 (0.06)</w:t>
            </w:r>
          </w:p>
        </w:tc>
        <w:tc>
          <w:tcPr>
            <w:tcW w:w="1283" w:type="dxa"/>
          </w:tcPr>
          <w:p w14:paraId="17490020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10 (0.06)</w:t>
            </w:r>
          </w:p>
        </w:tc>
        <w:tc>
          <w:tcPr>
            <w:tcW w:w="2060" w:type="dxa"/>
          </w:tcPr>
          <w:p w14:paraId="66968E16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7 (0.06)</w:t>
            </w:r>
          </w:p>
        </w:tc>
      </w:tr>
      <w:tr w:rsidR="00550650" w:rsidRPr="006A6983" w14:paraId="4254BB1A" w14:textId="77777777" w:rsidTr="0031686A">
        <w:trPr>
          <w:trHeight w:val="227"/>
        </w:trPr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7B3D446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7876AFA8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C3DCAB8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S_DB</w:t>
            </w:r>
          </w:p>
        </w:tc>
        <w:tc>
          <w:tcPr>
            <w:tcW w:w="1200" w:type="dxa"/>
          </w:tcPr>
          <w:p w14:paraId="6996FD70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81 (0.04)</w:t>
            </w:r>
          </w:p>
        </w:tc>
        <w:tc>
          <w:tcPr>
            <w:tcW w:w="1266" w:type="dxa"/>
          </w:tcPr>
          <w:p w14:paraId="6085909F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5 (0.06)</w:t>
            </w:r>
          </w:p>
        </w:tc>
        <w:tc>
          <w:tcPr>
            <w:tcW w:w="1283" w:type="dxa"/>
          </w:tcPr>
          <w:p w14:paraId="7F0A02EB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5 (0.06)</w:t>
            </w:r>
          </w:p>
        </w:tc>
        <w:tc>
          <w:tcPr>
            <w:tcW w:w="2060" w:type="dxa"/>
          </w:tcPr>
          <w:p w14:paraId="3E1EE56F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05 (0.06)</w:t>
            </w:r>
          </w:p>
        </w:tc>
      </w:tr>
      <w:tr w:rsidR="00550650" w:rsidRPr="006A6983" w14:paraId="1482F21C" w14:textId="77777777" w:rsidTr="0031686A">
        <w:trPr>
          <w:trHeight w:val="227"/>
        </w:trPr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479A9DE0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ispersion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</w:tcPr>
          <w:p w14:paraId="11A77484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 xml:space="preserve">Plot 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602DB322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Flakkebjerg</w:t>
            </w:r>
          </w:p>
        </w:tc>
        <w:tc>
          <w:tcPr>
            <w:tcW w:w="1200" w:type="dxa"/>
          </w:tcPr>
          <w:p w14:paraId="543E0E9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1.06 (0.06)</w:t>
            </w:r>
          </w:p>
        </w:tc>
        <w:tc>
          <w:tcPr>
            <w:tcW w:w="1266" w:type="dxa"/>
          </w:tcPr>
          <w:p w14:paraId="6BC3B97C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83" w:type="dxa"/>
          </w:tcPr>
          <w:p w14:paraId="4EAFAE1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</w:tcPr>
          <w:p w14:paraId="44B5FBA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7.37*10</w:t>
            </w:r>
            <w:r w:rsidRPr="006A6983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6A6983">
              <w:rPr>
                <w:sz w:val="20"/>
                <w:szCs w:val="20"/>
                <w:lang w:val="en-US"/>
              </w:rPr>
              <w:t xml:space="preserve"> (4.12*10</w:t>
            </w:r>
            <w:r w:rsidRPr="006A6983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6A6983">
              <w:rPr>
                <w:sz w:val="20"/>
                <w:szCs w:val="20"/>
                <w:lang w:val="en-US"/>
              </w:rPr>
              <w:t>)</w:t>
            </w:r>
          </w:p>
        </w:tc>
      </w:tr>
      <w:tr w:rsidR="00550650" w:rsidRPr="006A6983" w14:paraId="66291140" w14:textId="77777777" w:rsidTr="0031686A">
        <w:trPr>
          <w:trHeight w:val="227"/>
        </w:trPr>
        <w:tc>
          <w:tcPr>
            <w:tcW w:w="1105" w:type="dxa"/>
            <w:vMerge/>
            <w:tcBorders>
              <w:top w:val="nil"/>
            </w:tcBorders>
          </w:tcPr>
          <w:p w14:paraId="7E8ECC7F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nil"/>
            </w:tcBorders>
          </w:tcPr>
          <w:p w14:paraId="47482A68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368FC4CE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ienstädt</w:t>
            </w:r>
          </w:p>
        </w:tc>
        <w:tc>
          <w:tcPr>
            <w:tcW w:w="1200" w:type="dxa"/>
          </w:tcPr>
          <w:p w14:paraId="447DD154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1.01 (0.05)</w:t>
            </w:r>
          </w:p>
        </w:tc>
        <w:tc>
          <w:tcPr>
            <w:tcW w:w="1266" w:type="dxa"/>
          </w:tcPr>
          <w:p w14:paraId="29D449BA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2.52 (2.04)</w:t>
            </w:r>
          </w:p>
        </w:tc>
        <w:tc>
          <w:tcPr>
            <w:tcW w:w="1283" w:type="dxa"/>
          </w:tcPr>
          <w:p w14:paraId="501D1F9D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2.36 (2.26)</w:t>
            </w:r>
          </w:p>
        </w:tc>
        <w:tc>
          <w:tcPr>
            <w:tcW w:w="2060" w:type="dxa"/>
          </w:tcPr>
          <w:p w14:paraId="0852A8F9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2.62 (2.00)</w:t>
            </w:r>
          </w:p>
        </w:tc>
      </w:tr>
      <w:tr w:rsidR="00550650" w:rsidRPr="006A6983" w14:paraId="1D4EB780" w14:textId="77777777" w:rsidTr="0031686A">
        <w:trPr>
          <w:trHeight w:val="227"/>
        </w:trPr>
        <w:tc>
          <w:tcPr>
            <w:tcW w:w="1105" w:type="dxa"/>
            <w:vMerge/>
          </w:tcPr>
          <w:p w14:paraId="5087B850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</w:tcPr>
          <w:p w14:paraId="01B6BCC4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5A746DAA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yngby</w:t>
            </w:r>
          </w:p>
        </w:tc>
        <w:tc>
          <w:tcPr>
            <w:tcW w:w="1200" w:type="dxa"/>
          </w:tcPr>
          <w:p w14:paraId="3F9FF105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93 (0.05)</w:t>
            </w:r>
          </w:p>
        </w:tc>
        <w:tc>
          <w:tcPr>
            <w:tcW w:w="1266" w:type="dxa"/>
          </w:tcPr>
          <w:p w14:paraId="75EE2AA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1.92 (1.47)</w:t>
            </w:r>
          </w:p>
        </w:tc>
        <w:tc>
          <w:tcPr>
            <w:tcW w:w="1283" w:type="dxa"/>
          </w:tcPr>
          <w:p w14:paraId="4CE625D9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3.51 (1.63)</w:t>
            </w:r>
          </w:p>
        </w:tc>
        <w:tc>
          <w:tcPr>
            <w:tcW w:w="2060" w:type="dxa"/>
          </w:tcPr>
          <w:p w14:paraId="3446DB10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1.92 (1.47)</w:t>
            </w:r>
          </w:p>
        </w:tc>
      </w:tr>
      <w:tr w:rsidR="00550650" w:rsidRPr="006A6983" w14:paraId="03E54400" w14:textId="77777777" w:rsidTr="0031686A">
        <w:trPr>
          <w:trHeight w:val="227"/>
        </w:trPr>
        <w:tc>
          <w:tcPr>
            <w:tcW w:w="1105" w:type="dxa"/>
            <w:vMerge/>
          </w:tcPr>
          <w:p w14:paraId="6FE2764D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14:paraId="5DE148C7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6B1EE35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S_DB</w:t>
            </w:r>
          </w:p>
        </w:tc>
        <w:tc>
          <w:tcPr>
            <w:tcW w:w="1200" w:type="dxa"/>
          </w:tcPr>
          <w:p w14:paraId="130C4105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0.94 (0.04)</w:t>
            </w:r>
          </w:p>
        </w:tc>
        <w:tc>
          <w:tcPr>
            <w:tcW w:w="1266" w:type="dxa"/>
          </w:tcPr>
          <w:p w14:paraId="58272785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2.42 (1.22)</w:t>
            </w:r>
          </w:p>
        </w:tc>
        <w:tc>
          <w:tcPr>
            <w:tcW w:w="1283" w:type="dxa"/>
          </w:tcPr>
          <w:p w14:paraId="7123F6D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3.23 (1.40)</w:t>
            </w:r>
          </w:p>
        </w:tc>
        <w:tc>
          <w:tcPr>
            <w:tcW w:w="2060" w:type="dxa"/>
          </w:tcPr>
          <w:p w14:paraId="0BC0F0DF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-2.42 (4.43)</w:t>
            </w:r>
          </w:p>
        </w:tc>
      </w:tr>
      <w:tr w:rsidR="00550650" w:rsidRPr="006A6983" w14:paraId="7521ED57" w14:textId="77777777" w:rsidTr="0031686A">
        <w:trPr>
          <w:trHeight w:val="227"/>
        </w:trPr>
        <w:tc>
          <w:tcPr>
            <w:tcW w:w="1105" w:type="dxa"/>
            <w:vMerge/>
          </w:tcPr>
          <w:p w14:paraId="0D6E7531" w14:textId="77777777" w:rsidR="00550650" w:rsidRPr="006A6983" w:rsidRDefault="00550650" w:rsidP="0031686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nil"/>
            </w:tcBorders>
          </w:tcPr>
          <w:p w14:paraId="61928D53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Entry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4E448FA7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Flakkebjerg</w:t>
            </w:r>
          </w:p>
        </w:tc>
        <w:tc>
          <w:tcPr>
            <w:tcW w:w="1200" w:type="dxa"/>
          </w:tcPr>
          <w:p w14:paraId="3747E617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1.06 (0.06)</w:t>
            </w:r>
          </w:p>
        </w:tc>
        <w:tc>
          <w:tcPr>
            <w:tcW w:w="1266" w:type="dxa"/>
          </w:tcPr>
          <w:p w14:paraId="5C52D3D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83" w:type="dxa"/>
          </w:tcPr>
          <w:p w14:paraId="70952CD3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</w:tcPr>
          <w:p w14:paraId="25E59F6D" w14:textId="77777777" w:rsidR="00550650" w:rsidRPr="006A6983" w:rsidRDefault="00550650" w:rsidP="0031686A">
            <w:pPr>
              <w:jc w:val="right"/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9.43*10</w:t>
            </w:r>
            <w:r w:rsidRPr="006A6983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6A6983">
              <w:rPr>
                <w:sz w:val="20"/>
                <w:szCs w:val="20"/>
                <w:lang w:val="en-US"/>
              </w:rPr>
              <w:t xml:space="preserve"> (5.18*10</w:t>
            </w:r>
            <w:r w:rsidRPr="006A6983">
              <w:rPr>
                <w:sz w:val="20"/>
                <w:szCs w:val="20"/>
                <w:vertAlign w:val="superscript"/>
                <w:lang w:val="en-US"/>
              </w:rPr>
              <w:t>11</w:t>
            </w:r>
            <w:r w:rsidRPr="006A6983">
              <w:rPr>
                <w:sz w:val="20"/>
                <w:szCs w:val="20"/>
                <w:lang w:val="en-US"/>
              </w:rPr>
              <w:t>)</w:t>
            </w:r>
          </w:p>
        </w:tc>
      </w:tr>
      <w:tr w:rsidR="00550650" w:rsidRPr="006A6983" w14:paraId="135F32EC" w14:textId="77777777" w:rsidTr="0031686A">
        <w:trPr>
          <w:trHeight w:val="227"/>
        </w:trPr>
        <w:tc>
          <w:tcPr>
            <w:tcW w:w="1105" w:type="dxa"/>
            <w:vMerge/>
          </w:tcPr>
          <w:p w14:paraId="319B0D28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  <w:tcBorders>
              <w:top w:val="nil"/>
            </w:tcBorders>
          </w:tcPr>
          <w:p w14:paraId="24547666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574EE9BD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ienstädt</w:t>
            </w:r>
          </w:p>
        </w:tc>
        <w:tc>
          <w:tcPr>
            <w:tcW w:w="1200" w:type="dxa"/>
          </w:tcPr>
          <w:p w14:paraId="0969EAD4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1.02 (0.06)</w:t>
            </w:r>
          </w:p>
        </w:tc>
        <w:tc>
          <w:tcPr>
            <w:tcW w:w="1266" w:type="dxa"/>
          </w:tcPr>
          <w:p w14:paraId="3F628176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63 (3.56)</w:t>
            </w:r>
          </w:p>
        </w:tc>
        <w:tc>
          <w:tcPr>
            <w:tcW w:w="1283" w:type="dxa"/>
          </w:tcPr>
          <w:p w14:paraId="410D596B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25 (3.63)</w:t>
            </w:r>
          </w:p>
        </w:tc>
        <w:tc>
          <w:tcPr>
            <w:tcW w:w="2060" w:type="dxa"/>
          </w:tcPr>
          <w:p w14:paraId="382C37A3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0.87 (3.53)</w:t>
            </w:r>
          </w:p>
        </w:tc>
      </w:tr>
      <w:tr w:rsidR="00550650" w:rsidRPr="006A6983" w14:paraId="6C3FCC11" w14:textId="77777777" w:rsidTr="0031686A">
        <w:trPr>
          <w:trHeight w:val="227"/>
        </w:trPr>
        <w:tc>
          <w:tcPr>
            <w:tcW w:w="1105" w:type="dxa"/>
            <w:vMerge/>
          </w:tcPr>
          <w:p w14:paraId="46313EE2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</w:tcPr>
          <w:p w14:paraId="6A4631F3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21F72CEB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Dyngby</w:t>
            </w:r>
          </w:p>
        </w:tc>
        <w:tc>
          <w:tcPr>
            <w:tcW w:w="1200" w:type="dxa"/>
          </w:tcPr>
          <w:p w14:paraId="2282ED98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95 (0.06)</w:t>
            </w:r>
          </w:p>
        </w:tc>
        <w:tc>
          <w:tcPr>
            <w:tcW w:w="1266" w:type="dxa"/>
          </w:tcPr>
          <w:p w14:paraId="13E198DE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2.46 (2.33)</w:t>
            </w:r>
          </w:p>
        </w:tc>
        <w:tc>
          <w:tcPr>
            <w:tcW w:w="1283" w:type="dxa"/>
          </w:tcPr>
          <w:p w14:paraId="50B23C69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3.69 (2.38)</w:t>
            </w:r>
          </w:p>
        </w:tc>
        <w:tc>
          <w:tcPr>
            <w:tcW w:w="2060" w:type="dxa"/>
          </w:tcPr>
          <w:p w14:paraId="60C47816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2.46 (2.33)</w:t>
            </w:r>
          </w:p>
        </w:tc>
      </w:tr>
      <w:tr w:rsidR="00550650" w:rsidRPr="006A6983" w14:paraId="294C6CF8" w14:textId="77777777" w:rsidTr="0031686A">
        <w:trPr>
          <w:trHeight w:val="227"/>
        </w:trPr>
        <w:tc>
          <w:tcPr>
            <w:tcW w:w="1105" w:type="dxa"/>
            <w:vMerge/>
          </w:tcPr>
          <w:p w14:paraId="66848D7A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gridSpan w:val="2"/>
          </w:tcPr>
          <w:p w14:paraId="06347158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24ECDF4A" w14:textId="77777777" w:rsidR="00550650" w:rsidRPr="006A6983" w:rsidRDefault="00550650" w:rsidP="0031686A">
            <w:pPr>
              <w:rPr>
                <w:sz w:val="20"/>
                <w:szCs w:val="20"/>
                <w:lang w:val="en-US"/>
              </w:rPr>
            </w:pPr>
            <w:r w:rsidRPr="006A6983">
              <w:rPr>
                <w:sz w:val="20"/>
                <w:szCs w:val="20"/>
                <w:lang w:val="en-US"/>
              </w:rPr>
              <w:t>NS_DB</w:t>
            </w:r>
          </w:p>
        </w:tc>
        <w:tc>
          <w:tcPr>
            <w:tcW w:w="1200" w:type="dxa"/>
          </w:tcPr>
          <w:p w14:paraId="2E3ED4B4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0.95 (0.06)</w:t>
            </w:r>
          </w:p>
        </w:tc>
        <w:tc>
          <w:tcPr>
            <w:tcW w:w="1266" w:type="dxa"/>
          </w:tcPr>
          <w:p w14:paraId="3B72C76C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1.81 (2.27)</w:t>
            </w:r>
          </w:p>
        </w:tc>
        <w:tc>
          <w:tcPr>
            <w:tcW w:w="1283" w:type="dxa"/>
          </w:tcPr>
          <w:p w14:paraId="3D593F65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2.17 (2.51)</w:t>
            </w:r>
          </w:p>
        </w:tc>
        <w:tc>
          <w:tcPr>
            <w:tcW w:w="2060" w:type="dxa"/>
          </w:tcPr>
          <w:p w14:paraId="23E1D245" w14:textId="77777777" w:rsidR="00550650" w:rsidRPr="006A6983" w:rsidRDefault="00550650" w:rsidP="0031686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A6983">
              <w:rPr>
                <w:color w:val="000000"/>
                <w:sz w:val="20"/>
                <w:szCs w:val="20"/>
                <w:lang w:val="en-US"/>
              </w:rPr>
              <w:t>-1.81 (2.27)</w:t>
            </w:r>
          </w:p>
        </w:tc>
      </w:tr>
    </w:tbl>
    <w:p w14:paraId="73FD4001" w14:textId="77777777" w:rsidR="00550650" w:rsidRPr="000660E8" w:rsidRDefault="00550650" w:rsidP="00550650">
      <w:pPr>
        <w:pStyle w:val="References"/>
        <w:spacing w:after="240"/>
        <w:jc w:val="both"/>
        <w:rPr>
          <w:color w:val="auto"/>
          <w:sz w:val="20"/>
          <w:szCs w:val="20"/>
          <w:vertAlign w:val="subscript"/>
          <w:lang w:val="en-US"/>
        </w:rPr>
      </w:pPr>
      <w:r w:rsidRPr="000660E8">
        <w:rPr>
          <w:noProof w:val="0"/>
          <w:color w:val="auto"/>
          <w:sz w:val="20"/>
          <w:szCs w:val="20"/>
          <w:lang w:val="en-US"/>
        </w:rPr>
        <w:t>ΔAIC=AIC</w:t>
      </w:r>
      <w:r w:rsidRPr="000660E8">
        <w:rPr>
          <w:noProof w:val="0"/>
          <w:color w:val="auto"/>
          <w:sz w:val="20"/>
          <w:szCs w:val="20"/>
          <w:vertAlign w:val="subscript"/>
          <w:lang w:val="en-US"/>
        </w:rPr>
        <w:t>x</w:t>
      </w:r>
      <w:r w:rsidRPr="000660E8">
        <w:rPr>
          <w:noProof w:val="0"/>
          <w:color w:val="auto"/>
          <w:sz w:val="20"/>
          <w:szCs w:val="20"/>
          <w:lang w:val="en-US"/>
        </w:rPr>
        <w:t>-AIC</w:t>
      </w:r>
      <w:r w:rsidRPr="000660E8">
        <w:rPr>
          <w:noProof w:val="0"/>
          <w:color w:val="auto"/>
          <w:sz w:val="20"/>
          <w:szCs w:val="20"/>
          <w:vertAlign w:val="subscript"/>
          <w:lang w:val="en-US"/>
        </w:rPr>
        <w:t>Additive</w:t>
      </w:r>
    </w:p>
    <w:p w14:paraId="24510D7C" w14:textId="126C6F3B" w:rsidR="00E833ED" w:rsidRPr="004E746A" w:rsidRDefault="00E833ED" w:rsidP="004E746A"/>
    <w:sectPr w:rsidR="00E833ED" w:rsidRPr="004E746A" w:rsidSect="00CE1DB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84B71"/>
    <w:multiLevelType w:val="multilevel"/>
    <w:tmpl w:val="0366A9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7570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vxex2fj0vrtge25wfx9wz52wf9ve9fpe5w&quot;&gt;My EndNote Library&lt;record-ids&gt;&lt;item&gt;209&lt;/item&gt;&lt;/record-ids&gt;&lt;/item&gt;&lt;/Libraries&gt;"/>
  </w:docVars>
  <w:rsids>
    <w:rsidRoot w:val="002F64FE"/>
    <w:rsid w:val="00007A20"/>
    <w:rsid w:val="00014E56"/>
    <w:rsid w:val="00033D9A"/>
    <w:rsid w:val="00034F7E"/>
    <w:rsid w:val="0004082D"/>
    <w:rsid w:val="00054C2E"/>
    <w:rsid w:val="00062088"/>
    <w:rsid w:val="000634E2"/>
    <w:rsid w:val="00065D69"/>
    <w:rsid w:val="000660E8"/>
    <w:rsid w:val="00075A39"/>
    <w:rsid w:val="00082039"/>
    <w:rsid w:val="000826A7"/>
    <w:rsid w:val="00083059"/>
    <w:rsid w:val="00086C12"/>
    <w:rsid w:val="000A2A98"/>
    <w:rsid w:val="000C1728"/>
    <w:rsid w:val="000C23D1"/>
    <w:rsid w:val="000C2B7F"/>
    <w:rsid w:val="000E06F5"/>
    <w:rsid w:val="000E6EF3"/>
    <w:rsid w:val="000F1D12"/>
    <w:rsid w:val="000F1D52"/>
    <w:rsid w:val="000F5CE2"/>
    <w:rsid w:val="0010000D"/>
    <w:rsid w:val="00114940"/>
    <w:rsid w:val="001218BA"/>
    <w:rsid w:val="001416B3"/>
    <w:rsid w:val="00141B54"/>
    <w:rsid w:val="0014212E"/>
    <w:rsid w:val="00142C0D"/>
    <w:rsid w:val="00146370"/>
    <w:rsid w:val="001653F9"/>
    <w:rsid w:val="0016746C"/>
    <w:rsid w:val="00177365"/>
    <w:rsid w:val="001812DE"/>
    <w:rsid w:val="0018310A"/>
    <w:rsid w:val="001917FA"/>
    <w:rsid w:val="001960B7"/>
    <w:rsid w:val="001A247A"/>
    <w:rsid w:val="001A62E2"/>
    <w:rsid w:val="001B27F8"/>
    <w:rsid w:val="001C627E"/>
    <w:rsid w:val="001F6D44"/>
    <w:rsid w:val="00201C65"/>
    <w:rsid w:val="00207A8D"/>
    <w:rsid w:val="0021049A"/>
    <w:rsid w:val="002357D6"/>
    <w:rsid w:val="00245571"/>
    <w:rsid w:val="00260107"/>
    <w:rsid w:val="00271EDF"/>
    <w:rsid w:val="00273844"/>
    <w:rsid w:val="00277921"/>
    <w:rsid w:val="00283470"/>
    <w:rsid w:val="00285465"/>
    <w:rsid w:val="002977A7"/>
    <w:rsid w:val="002A589B"/>
    <w:rsid w:val="002A648E"/>
    <w:rsid w:val="002B5552"/>
    <w:rsid w:val="002B67F1"/>
    <w:rsid w:val="002C4DFD"/>
    <w:rsid w:val="002E0F9D"/>
    <w:rsid w:val="002F319F"/>
    <w:rsid w:val="002F337D"/>
    <w:rsid w:val="002F64FE"/>
    <w:rsid w:val="002F6BCE"/>
    <w:rsid w:val="003023C2"/>
    <w:rsid w:val="0031437B"/>
    <w:rsid w:val="003147D2"/>
    <w:rsid w:val="00322813"/>
    <w:rsid w:val="003310CA"/>
    <w:rsid w:val="00350D63"/>
    <w:rsid w:val="003611E2"/>
    <w:rsid w:val="0036137B"/>
    <w:rsid w:val="003637EE"/>
    <w:rsid w:val="003777A7"/>
    <w:rsid w:val="003B0043"/>
    <w:rsid w:val="003B3500"/>
    <w:rsid w:val="003B39BF"/>
    <w:rsid w:val="003E08DD"/>
    <w:rsid w:val="003E5E90"/>
    <w:rsid w:val="003F01F0"/>
    <w:rsid w:val="003F0ECA"/>
    <w:rsid w:val="003F18FD"/>
    <w:rsid w:val="003F3B10"/>
    <w:rsid w:val="003F44A1"/>
    <w:rsid w:val="003F48B1"/>
    <w:rsid w:val="0040367B"/>
    <w:rsid w:val="00405D85"/>
    <w:rsid w:val="00415B46"/>
    <w:rsid w:val="004224E6"/>
    <w:rsid w:val="004238B6"/>
    <w:rsid w:val="00425FEA"/>
    <w:rsid w:val="0043617A"/>
    <w:rsid w:val="00452CF0"/>
    <w:rsid w:val="00460D3E"/>
    <w:rsid w:val="0046554B"/>
    <w:rsid w:val="00467E52"/>
    <w:rsid w:val="00477410"/>
    <w:rsid w:val="004A3A85"/>
    <w:rsid w:val="004A6459"/>
    <w:rsid w:val="004C3547"/>
    <w:rsid w:val="004C4501"/>
    <w:rsid w:val="004D45FD"/>
    <w:rsid w:val="004E2E8A"/>
    <w:rsid w:val="004E3B90"/>
    <w:rsid w:val="004E66A3"/>
    <w:rsid w:val="004E746A"/>
    <w:rsid w:val="004F6DD1"/>
    <w:rsid w:val="00502738"/>
    <w:rsid w:val="005117DD"/>
    <w:rsid w:val="00513C41"/>
    <w:rsid w:val="00514C64"/>
    <w:rsid w:val="005171E0"/>
    <w:rsid w:val="0051750C"/>
    <w:rsid w:val="00522288"/>
    <w:rsid w:val="005323E3"/>
    <w:rsid w:val="005375E1"/>
    <w:rsid w:val="005449B7"/>
    <w:rsid w:val="00550650"/>
    <w:rsid w:val="005528E4"/>
    <w:rsid w:val="00577747"/>
    <w:rsid w:val="005810B7"/>
    <w:rsid w:val="00584994"/>
    <w:rsid w:val="00584E9B"/>
    <w:rsid w:val="0058616B"/>
    <w:rsid w:val="00586968"/>
    <w:rsid w:val="005921FF"/>
    <w:rsid w:val="005956B1"/>
    <w:rsid w:val="005A65CC"/>
    <w:rsid w:val="005B06EB"/>
    <w:rsid w:val="005B1F4A"/>
    <w:rsid w:val="005B203C"/>
    <w:rsid w:val="005B4124"/>
    <w:rsid w:val="005B7CC9"/>
    <w:rsid w:val="005C087E"/>
    <w:rsid w:val="005D2283"/>
    <w:rsid w:val="005F24F3"/>
    <w:rsid w:val="005F6216"/>
    <w:rsid w:val="00600E49"/>
    <w:rsid w:val="00613E65"/>
    <w:rsid w:val="00622142"/>
    <w:rsid w:val="006403D6"/>
    <w:rsid w:val="006407F6"/>
    <w:rsid w:val="006438C9"/>
    <w:rsid w:val="00645E0D"/>
    <w:rsid w:val="00651CC7"/>
    <w:rsid w:val="006555F0"/>
    <w:rsid w:val="00666AC2"/>
    <w:rsid w:val="0066771B"/>
    <w:rsid w:val="006709B5"/>
    <w:rsid w:val="0068152F"/>
    <w:rsid w:val="006817B0"/>
    <w:rsid w:val="00686F1B"/>
    <w:rsid w:val="00687ED0"/>
    <w:rsid w:val="006939CF"/>
    <w:rsid w:val="00693BFC"/>
    <w:rsid w:val="006D12CD"/>
    <w:rsid w:val="006F0087"/>
    <w:rsid w:val="006F3FC2"/>
    <w:rsid w:val="0071325B"/>
    <w:rsid w:val="0071729B"/>
    <w:rsid w:val="00722AF5"/>
    <w:rsid w:val="00733740"/>
    <w:rsid w:val="00735FCA"/>
    <w:rsid w:val="00741C81"/>
    <w:rsid w:val="00762657"/>
    <w:rsid w:val="00764626"/>
    <w:rsid w:val="00765AEA"/>
    <w:rsid w:val="00772353"/>
    <w:rsid w:val="0077355D"/>
    <w:rsid w:val="00780BC2"/>
    <w:rsid w:val="00780C18"/>
    <w:rsid w:val="00780FBE"/>
    <w:rsid w:val="00785140"/>
    <w:rsid w:val="00785FF4"/>
    <w:rsid w:val="00787FD7"/>
    <w:rsid w:val="0079256A"/>
    <w:rsid w:val="007A5078"/>
    <w:rsid w:val="007A677C"/>
    <w:rsid w:val="007B335B"/>
    <w:rsid w:val="007B7EC4"/>
    <w:rsid w:val="007C37A4"/>
    <w:rsid w:val="007C4D78"/>
    <w:rsid w:val="007C7958"/>
    <w:rsid w:val="007D6AD2"/>
    <w:rsid w:val="007E2F74"/>
    <w:rsid w:val="007E7C21"/>
    <w:rsid w:val="007F49B1"/>
    <w:rsid w:val="00807070"/>
    <w:rsid w:val="00823027"/>
    <w:rsid w:val="0084331C"/>
    <w:rsid w:val="008476C4"/>
    <w:rsid w:val="008558FF"/>
    <w:rsid w:val="00864E92"/>
    <w:rsid w:val="00866CD9"/>
    <w:rsid w:val="0087366D"/>
    <w:rsid w:val="00881039"/>
    <w:rsid w:val="00887243"/>
    <w:rsid w:val="00896557"/>
    <w:rsid w:val="008A7B57"/>
    <w:rsid w:val="008C2F35"/>
    <w:rsid w:val="008C50B4"/>
    <w:rsid w:val="008C6951"/>
    <w:rsid w:val="008D1E6E"/>
    <w:rsid w:val="008E0ACC"/>
    <w:rsid w:val="008E6AC8"/>
    <w:rsid w:val="008F6462"/>
    <w:rsid w:val="009003DA"/>
    <w:rsid w:val="00906BDC"/>
    <w:rsid w:val="009174FC"/>
    <w:rsid w:val="00923D1D"/>
    <w:rsid w:val="00924897"/>
    <w:rsid w:val="009261EC"/>
    <w:rsid w:val="00926BA8"/>
    <w:rsid w:val="00930946"/>
    <w:rsid w:val="009375FF"/>
    <w:rsid w:val="00940461"/>
    <w:rsid w:val="00947F87"/>
    <w:rsid w:val="00947FEA"/>
    <w:rsid w:val="009743D3"/>
    <w:rsid w:val="00975FE8"/>
    <w:rsid w:val="00980B26"/>
    <w:rsid w:val="00994850"/>
    <w:rsid w:val="009A3FC9"/>
    <w:rsid w:val="009A58E9"/>
    <w:rsid w:val="009B2161"/>
    <w:rsid w:val="009C3451"/>
    <w:rsid w:val="009D08DD"/>
    <w:rsid w:val="009F0AD2"/>
    <w:rsid w:val="009F677C"/>
    <w:rsid w:val="009F692D"/>
    <w:rsid w:val="00A20C14"/>
    <w:rsid w:val="00A210B8"/>
    <w:rsid w:val="00A21546"/>
    <w:rsid w:val="00A23368"/>
    <w:rsid w:val="00A25A89"/>
    <w:rsid w:val="00A374FB"/>
    <w:rsid w:val="00A510C8"/>
    <w:rsid w:val="00A540A9"/>
    <w:rsid w:val="00A74E7F"/>
    <w:rsid w:val="00A76EF0"/>
    <w:rsid w:val="00A841AD"/>
    <w:rsid w:val="00A9193F"/>
    <w:rsid w:val="00A9490A"/>
    <w:rsid w:val="00A94D49"/>
    <w:rsid w:val="00AA1BE2"/>
    <w:rsid w:val="00AA5601"/>
    <w:rsid w:val="00AB78C9"/>
    <w:rsid w:val="00B00AC1"/>
    <w:rsid w:val="00B0230F"/>
    <w:rsid w:val="00B03928"/>
    <w:rsid w:val="00B067CE"/>
    <w:rsid w:val="00B16856"/>
    <w:rsid w:val="00B359F2"/>
    <w:rsid w:val="00B40E21"/>
    <w:rsid w:val="00B420CE"/>
    <w:rsid w:val="00B47EA5"/>
    <w:rsid w:val="00B54978"/>
    <w:rsid w:val="00B56F9E"/>
    <w:rsid w:val="00B633FE"/>
    <w:rsid w:val="00B63F36"/>
    <w:rsid w:val="00B702C9"/>
    <w:rsid w:val="00B75713"/>
    <w:rsid w:val="00B92771"/>
    <w:rsid w:val="00B95262"/>
    <w:rsid w:val="00BA2F59"/>
    <w:rsid w:val="00BC0C6D"/>
    <w:rsid w:val="00BC292B"/>
    <w:rsid w:val="00BC30BF"/>
    <w:rsid w:val="00BD18A5"/>
    <w:rsid w:val="00BE4B35"/>
    <w:rsid w:val="00BE7889"/>
    <w:rsid w:val="00C078E4"/>
    <w:rsid w:val="00C135E0"/>
    <w:rsid w:val="00C31E64"/>
    <w:rsid w:val="00C34C44"/>
    <w:rsid w:val="00C35C6D"/>
    <w:rsid w:val="00C646E1"/>
    <w:rsid w:val="00C939C6"/>
    <w:rsid w:val="00C9513B"/>
    <w:rsid w:val="00C95593"/>
    <w:rsid w:val="00C96465"/>
    <w:rsid w:val="00CA0E8F"/>
    <w:rsid w:val="00CA2E65"/>
    <w:rsid w:val="00CB0288"/>
    <w:rsid w:val="00CB1A34"/>
    <w:rsid w:val="00CC176F"/>
    <w:rsid w:val="00CC2A05"/>
    <w:rsid w:val="00CE1DB9"/>
    <w:rsid w:val="00CE57B8"/>
    <w:rsid w:val="00D1067B"/>
    <w:rsid w:val="00D27291"/>
    <w:rsid w:val="00D329CC"/>
    <w:rsid w:val="00D3454B"/>
    <w:rsid w:val="00D41714"/>
    <w:rsid w:val="00D53225"/>
    <w:rsid w:val="00D56777"/>
    <w:rsid w:val="00D56B79"/>
    <w:rsid w:val="00D64DFA"/>
    <w:rsid w:val="00D653C7"/>
    <w:rsid w:val="00D66D22"/>
    <w:rsid w:val="00D7326C"/>
    <w:rsid w:val="00D76EEA"/>
    <w:rsid w:val="00D87FC7"/>
    <w:rsid w:val="00DA4C7F"/>
    <w:rsid w:val="00DA6E05"/>
    <w:rsid w:val="00DB50BF"/>
    <w:rsid w:val="00DC242A"/>
    <w:rsid w:val="00DC2E4F"/>
    <w:rsid w:val="00DD6094"/>
    <w:rsid w:val="00DE3FA9"/>
    <w:rsid w:val="00DE6615"/>
    <w:rsid w:val="00E2479C"/>
    <w:rsid w:val="00E3026F"/>
    <w:rsid w:val="00E371ED"/>
    <w:rsid w:val="00E403FD"/>
    <w:rsid w:val="00E475B4"/>
    <w:rsid w:val="00E51691"/>
    <w:rsid w:val="00E559C7"/>
    <w:rsid w:val="00E77570"/>
    <w:rsid w:val="00E833ED"/>
    <w:rsid w:val="00E92CCD"/>
    <w:rsid w:val="00E96C19"/>
    <w:rsid w:val="00EA283E"/>
    <w:rsid w:val="00EA41BB"/>
    <w:rsid w:val="00EB7935"/>
    <w:rsid w:val="00EC07B9"/>
    <w:rsid w:val="00EC42D9"/>
    <w:rsid w:val="00EC484D"/>
    <w:rsid w:val="00ED5E5B"/>
    <w:rsid w:val="00EF3A48"/>
    <w:rsid w:val="00F00D61"/>
    <w:rsid w:val="00F02C94"/>
    <w:rsid w:val="00F0425B"/>
    <w:rsid w:val="00F057D4"/>
    <w:rsid w:val="00F12049"/>
    <w:rsid w:val="00F30F93"/>
    <w:rsid w:val="00F3153A"/>
    <w:rsid w:val="00F31C16"/>
    <w:rsid w:val="00F358A5"/>
    <w:rsid w:val="00F45952"/>
    <w:rsid w:val="00F610FC"/>
    <w:rsid w:val="00F65C96"/>
    <w:rsid w:val="00F700BF"/>
    <w:rsid w:val="00F721DA"/>
    <w:rsid w:val="00F73ABC"/>
    <w:rsid w:val="00F75074"/>
    <w:rsid w:val="00F83F77"/>
    <w:rsid w:val="00F84852"/>
    <w:rsid w:val="00F8551A"/>
    <w:rsid w:val="00F85B49"/>
    <w:rsid w:val="00F877AB"/>
    <w:rsid w:val="00F937A4"/>
    <w:rsid w:val="00F94D4F"/>
    <w:rsid w:val="00FA1F2D"/>
    <w:rsid w:val="00FA2F37"/>
    <w:rsid w:val="00FA4E85"/>
    <w:rsid w:val="00FA69A9"/>
    <w:rsid w:val="00FB1484"/>
    <w:rsid w:val="00FB1951"/>
    <w:rsid w:val="00FB47B5"/>
    <w:rsid w:val="00FC1B80"/>
    <w:rsid w:val="00FC23DD"/>
    <w:rsid w:val="00FC2CF2"/>
    <w:rsid w:val="00FC36B9"/>
    <w:rsid w:val="00FC39A2"/>
    <w:rsid w:val="00FC52C1"/>
    <w:rsid w:val="00FD0ACA"/>
    <w:rsid w:val="00FE7A3F"/>
    <w:rsid w:val="00FF2834"/>
    <w:rsid w:val="00FF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9C1C4"/>
  <w15:chartTrackingRefBased/>
  <w15:docId w15:val="{F24FB06B-250C-46D2-B429-3EF1A980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6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5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4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746A"/>
    <w:pPr>
      <w:keepNext/>
      <w:keepLines/>
      <w:spacing w:before="40" w:after="0"/>
      <w:ind w:left="720" w:hanging="7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746A"/>
    <w:pPr>
      <w:keepNext/>
      <w:keepLines/>
      <w:spacing w:before="40" w:after="0"/>
      <w:ind w:left="709" w:hanging="709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746A"/>
    <w:pPr>
      <w:keepNext/>
      <w:keepLines/>
      <w:spacing w:before="40" w:after="0" w:line="259" w:lineRule="auto"/>
      <w:ind w:left="709" w:hanging="709"/>
      <w:outlineLvl w:val="4"/>
    </w:pPr>
    <w:rPr>
      <w:rFonts w:eastAsiaTheme="majorEastAsia"/>
      <w:b/>
      <w:bCs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46A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46A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46A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46A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4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E0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F9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104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87243"/>
    <w:pPr>
      <w:keepNext/>
      <w:spacing w:after="200" w:line="240" w:lineRule="auto"/>
    </w:pPr>
    <w:rPr>
      <w:b/>
      <w:bCs/>
    </w:rPr>
  </w:style>
  <w:style w:type="table" w:styleId="PlainTable2">
    <w:name w:val="Plain Table 2"/>
    <w:basedOn w:val="TableNormal"/>
    <w:uiPriority w:val="42"/>
    <w:rsid w:val="000408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A0E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A0E8F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0E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CA0E8F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9174F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E746A"/>
    <w:rPr>
      <w:rFonts w:ascii="Times New Roman" w:eastAsiaTheme="majorEastAsia" w:hAnsi="Times New Roman" w:cs="Times New Roman"/>
      <w:b/>
      <w:bCs/>
      <w:kern w:val="0"/>
      <w:sz w:val="24"/>
      <w:szCs w:val="24"/>
      <w:lang w:val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E746A"/>
    <w:rPr>
      <w:rFonts w:ascii="Times New Roman" w:eastAsiaTheme="majorEastAsia" w:hAnsi="Times New Roman" w:cs="Times New Roman"/>
      <w:b/>
      <w:bCs/>
      <w:kern w:val="0"/>
      <w:sz w:val="24"/>
      <w:szCs w:val="24"/>
      <w:lang w:val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E746A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46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46A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4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4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AU"/>
      <w14:ligatures w14:val="none"/>
    </w:rPr>
  </w:style>
  <w:style w:type="paragraph" w:customStyle="1" w:styleId="References">
    <w:name w:val="References"/>
    <w:basedOn w:val="EndNoteBibliography"/>
    <w:link w:val="ReferencesChar"/>
    <w:qFormat/>
    <w:rsid w:val="00550650"/>
    <w:pPr>
      <w:spacing w:after="0"/>
      <w:ind w:left="720" w:hanging="720"/>
    </w:pPr>
    <w:rPr>
      <w:rFonts w:ascii="Times New Roman" w:eastAsiaTheme="majorEastAsia" w:hAnsi="Times New Roman" w:cs="Times New Roman"/>
      <w:color w:val="2F5496" w:themeColor="accent1" w:themeShade="BF"/>
      <w:lang w:val="en-AU"/>
    </w:rPr>
  </w:style>
  <w:style w:type="character" w:customStyle="1" w:styleId="ReferencesChar">
    <w:name w:val="References Char"/>
    <w:basedOn w:val="EndNoteBibliographyChar"/>
    <w:link w:val="References"/>
    <w:rsid w:val="00550650"/>
    <w:rPr>
      <w:rFonts w:ascii="Times New Roman" w:eastAsiaTheme="majorEastAsia" w:hAnsi="Times New Roman" w:cs="Times New Roman"/>
      <w:noProof/>
      <w:color w:val="2F5496" w:themeColor="accent1" w:themeShade="BF"/>
      <w:kern w:val="0"/>
      <w:sz w:val="24"/>
      <w:szCs w:val="24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8125D-F62C-43D6-9D09-71BC95451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Dam Madsen</dc:creator>
  <cp:keywords/>
  <dc:description/>
  <cp:lastModifiedBy>Mette Dam Madsen</cp:lastModifiedBy>
  <cp:revision>26</cp:revision>
  <dcterms:created xsi:type="dcterms:W3CDTF">2023-09-08T07:37:00Z</dcterms:created>
  <dcterms:modified xsi:type="dcterms:W3CDTF">2024-01-13T04:25:00Z</dcterms:modified>
</cp:coreProperties>
</file>